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610B2F" w14:textId="19DB5817" w:rsidR="00BB37D7" w:rsidRPr="00BF5DA7" w:rsidRDefault="00BF5DA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F5DA7">
        <w:rPr>
          <w:rFonts w:ascii="Times New Roman" w:hAnsi="Times New Roman" w:cs="Times New Roman"/>
          <w:b/>
          <w:sz w:val="24"/>
          <w:szCs w:val="24"/>
        </w:rPr>
        <w:t>Supplementary 2:</w:t>
      </w:r>
      <w:r w:rsidRPr="00BF5DA7">
        <w:rPr>
          <w:rFonts w:ascii="Times New Roman" w:hAnsi="Times New Roman" w:cs="Times New Roman"/>
          <w:sz w:val="24"/>
          <w:szCs w:val="24"/>
        </w:rPr>
        <w:t xml:space="preserve"> Mass fractions </w:t>
      </w:r>
      <w:r w:rsidR="00375F7D">
        <w:rPr>
          <w:rFonts w:ascii="Times New Roman" w:hAnsi="Times New Roman" w:cs="Times New Roman"/>
          <w:sz w:val="24"/>
          <w:szCs w:val="24"/>
        </w:rPr>
        <w:t xml:space="preserve">(raw data) </w:t>
      </w:r>
      <w:r w:rsidRPr="00BF5DA7">
        <w:rPr>
          <w:rFonts w:ascii="Times New Roman" w:hAnsi="Times New Roman" w:cs="Times New Roman"/>
          <w:sz w:val="24"/>
          <w:szCs w:val="24"/>
        </w:rPr>
        <w:t xml:space="preserve">of the elements analysed </w:t>
      </w:r>
      <w:r w:rsidR="00880AA7">
        <w:rPr>
          <w:rFonts w:ascii="Times New Roman" w:hAnsi="Times New Roman" w:cs="Times New Roman"/>
          <w:sz w:val="24"/>
          <w:szCs w:val="24"/>
        </w:rPr>
        <w:t>in the wine</w:t>
      </w:r>
      <w:r w:rsidR="00073796" w:rsidRPr="00073796">
        <w:t xml:space="preserve"> </w:t>
      </w:r>
      <w:r w:rsidR="00073796" w:rsidRPr="00073796">
        <w:rPr>
          <w:rFonts w:ascii="Times New Roman" w:hAnsi="Times New Roman" w:cs="Times New Roman"/>
          <w:sz w:val="24"/>
          <w:szCs w:val="24"/>
        </w:rPr>
        <w:t>for which all or some samples had concentrations higher than the LOQ of the method</w:t>
      </w:r>
      <w:r w:rsidRPr="00BF5DA7">
        <w:rPr>
          <w:rFonts w:ascii="Times New Roman" w:hAnsi="Times New Roman" w:cs="Times New Roman"/>
          <w:sz w:val="24"/>
          <w:szCs w:val="24"/>
        </w:rPr>
        <w:t>.</w:t>
      </w:r>
      <w:r w:rsidR="00395036">
        <w:rPr>
          <w:rFonts w:ascii="Times New Roman" w:hAnsi="Times New Roman" w:cs="Times New Roman"/>
          <w:sz w:val="24"/>
          <w:szCs w:val="24"/>
        </w:rPr>
        <w:t xml:space="preserve"> Al</w:t>
      </w:r>
      <w:r w:rsidR="00AF3314">
        <w:rPr>
          <w:rFonts w:ascii="Times New Roman" w:hAnsi="Times New Roman" w:cs="Times New Roman"/>
          <w:sz w:val="24"/>
          <w:szCs w:val="24"/>
        </w:rPr>
        <w:t>l</w:t>
      </w:r>
      <w:r w:rsidR="00395036">
        <w:rPr>
          <w:rFonts w:ascii="Times New Roman" w:hAnsi="Times New Roman" w:cs="Times New Roman"/>
          <w:sz w:val="24"/>
          <w:szCs w:val="24"/>
        </w:rPr>
        <w:t xml:space="preserve"> concentrations expressed in mg kg</w:t>
      </w:r>
      <w:r w:rsidR="00395036" w:rsidRPr="0039503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95036">
        <w:rPr>
          <w:rFonts w:ascii="Times New Roman" w:hAnsi="Times New Roman" w:cs="Times New Roman"/>
          <w:sz w:val="24"/>
          <w:szCs w:val="24"/>
        </w:rPr>
        <w:t>.</w:t>
      </w:r>
      <w:r w:rsidR="0079191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416" w:type="dxa"/>
        <w:tblLayout w:type="fixed"/>
        <w:tblLook w:val="04A0" w:firstRow="1" w:lastRow="0" w:firstColumn="1" w:lastColumn="0" w:noHBand="0" w:noVBand="1"/>
      </w:tblPr>
      <w:tblGrid>
        <w:gridCol w:w="534"/>
        <w:gridCol w:w="757"/>
        <w:gridCol w:w="758"/>
        <w:gridCol w:w="757"/>
        <w:gridCol w:w="758"/>
        <w:gridCol w:w="758"/>
        <w:gridCol w:w="758"/>
        <w:gridCol w:w="757"/>
        <w:gridCol w:w="758"/>
        <w:gridCol w:w="758"/>
        <w:gridCol w:w="758"/>
        <w:gridCol w:w="757"/>
        <w:gridCol w:w="758"/>
        <w:gridCol w:w="758"/>
        <w:gridCol w:w="758"/>
        <w:gridCol w:w="758"/>
        <w:gridCol w:w="758"/>
        <w:gridCol w:w="758"/>
      </w:tblGrid>
      <w:tr w:rsidR="00073796" w:rsidRPr="007E53EE" w14:paraId="49E5984E" w14:textId="2760E296" w:rsidTr="00073796">
        <w:trPr>
          <w:trHeight w:val="230"/>
          <w:tblHeader/>
        </w:trPr>
        <w:tc>
          <w:tcPr>
            <w:tcW w:w="534" w:type="dxa"/>
            <w:shd w:val="clear" w:color="auto" w:fill="C0504D" w:themeFill="accent2"/>
            <w:noWrap/>
            <w:vAlign w:val="center"/>
            <w:hideMark/>
          </w:tcPr>
          <w:p w14:paraId="5FABE17E" w14:textId="77777777" w:rsidR="00073796" w:rsidRPr="007E53EE" w:rsidRDefault="00073796" w:rsidP="0007379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C0504D" w:themeFill="accent2"/>
            <w:noWrap/>
            <w:vAlign w:val="center"/>
            <w:hideMark/>
          </w:tcPr>
          <w:p w14:paraId="5FF69B2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g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C0504D" w:themeFill="accent2"/>
            <w:noWrap/>
            <w:vAlign w:val="center"/>
            <w:hideMark/>
          </w:tcPr>
          <w:p w14:paraId="7A0BAC2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C0504D" w:themeFill="accent2"/>
            <w:noWrap/>
            <w:vAlign w:val="center"/>
            <w:hideMark/>
          </w:tcPr>
          <w:p w14:paraId="2CD7C6F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l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C0504D" w:themeFill="accent2"/>
            <w:noWrap/>
            <w:vAlign w:val="center"/>
            <w:hideMark/>
          </w:tcPr>
          <w:p w14:paraId="6CF9663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C0504D" w:themeFill="accent2"/>
            <w:noWrap/>
            <w:vAlign w:val="center"/>
            <w:hideMark/>
          </w:tcPr>
          <w:p w14:paraId="36D366C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C0504D" w:themeFill="accent2"/>
            <w:noWrap/>
            <w:vAlign w:val="center"/>
            <w:hideMark/>
          </w:tcPr>
          <w:p w14:paraId="671AEAF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a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C0504D" w:themeFill="accent2"/>
            <w:noWrap/>
            <w:vAlign w:val="center"/>
            <w:hideMark/>
          </w:tcPr>
          <w:p w14:paraId="69EF7C4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r</w:t>
            </w:r>
          </w:p>
        </w:tc>
        <w:tc>
          <w:tcPr>
            <w:tcW w:w="758" w:type="dxa"/>
            <w:shd w:val="clear" w:color="auto" w:fill="C0504D" w:themeFill="accent2"/>
            <w:noWrap/>
            <w:vAlign w:val="center"/>
            <w:hideMark/>
          </w:tcPr>
          <w:p w14:paraId="237FB27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n</w:t>
            </w:r>
            <w:proofErr w:type="spellEnd"/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C0504D" w:themeFill="accent2"/>
            <w:noWrap/>
            <w:vAlign w:val="center"/>
            <w:hideMark/>
          </w:tcPr>
          <w:p w14:paraId="74EE770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e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C0504D" w:themeFill="accent2"/>
            <w:noWrap/>
            <w:vAlign w:val="center"/>
            <w:hideMark/>
          </w:tcPr>
          <w:p w14:paraId="7B59A57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i</w:t>
            </w:r>
          </w:p>
        </w:tc>
        <w:tc>
          <w:tcPr>
            <w:tcW w:w="757" w:type="dxa"/>
            <w:shd w:val="clear" w:color="auto" w:fill="C0504D" w:themeFill="accent2"/>
            <w:noWrap/>
            <w:vAlign w:val="center"/>
            <w:hideMark/>
          </w:tcPr>
          <w:p w14:paraId="392E3A6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u</w:t>
            </w:r>
          </w:p>
        </w:tc>
        <w:tc>
          <w:tcPr>
            <w:tcW w:w="758" w:type="dxa"/>
            <w:shd w:val="clear" w:color="auto" w:fill="C0504D" w:themeFill="accent2"/>
            <w:noWrap/>
            <w:vAlign w:val="center"/>
            <w:hideMark/>
          </w:tcPr>
          <w:p w14:paraId="3D8419E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Zn</w:t>
            </w:r>
          </w:p>
        </w:tc>
        <w:tc>
          <w:tcPr>
            <w:tcW w:w="758" w:type="dxa"/>
            <w:shd w:val="clear" w:color="auto" w:fill="C0504D" w:themeFill="accent2"/>
            <w:noWrap/>
            <w:vAlign w:val="center"/>
            <w:hideMark/>
          </w:tcPr>
          <w:p w14:paraId="0FE17BA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s</w:t>
            </w:r>
          </w:p>
        </w:tc>
        <w:tc>
          <w:tcPr>
            <w:tcW w:w="758" w:type="dxa"/>
            <w:shd w:val="clear" w:color="auto" w:fill="C0504D" w:themeFill="accent2"/>
            <w:noWrap/>
            <w:vAlign w:val="center"/>
            <w:hideMark/>
          </w:tcPr>
          <w:p w14:paraId="5851378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r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C0504D" w:themeFill="accent2"/>
            <w:noWrap/>
            <w:vAlign w:val="center"/>
            <w:hideMark/>
          </w:tcPr>
          <w:p w14:paraId="3ECC97B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7E53E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b</w:t>
            </w:r>
            <w:proofErr w:type="spellEnd"/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C0504D" w:themeFill="accent2"/>
            <w:vAlign w:val="center"/>
          </w:tcPr>
          <w:p w14:paraId="00E575D0" w14:textId="6EE7A0D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7379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r</w:t>
            </w:r>
            <w:proofErr w:type="spellEnd"/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C0504D" w:themeFill="accent2"/>
            <w:vAlign w:val="center"/>
          </w:tcPr>
          <w:p w14:paraId="61CAC337" w14:textId="42025A4B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</w:t>
            </w:r>
          </w:p>
        </w:tc>
      </w:tr>
      <w:tr w:rsidR="00073796" w:rsidRPr="007E53EE" w14:paraId="592A2052" w14:textId="4324DDA4" w:rsidTr="00073796">
        <w:trPr>
          <w:trHeight w:val="230"/>
        </w:trPr>
        <w:tc>
          <w:tcPr>
            <w:tcW w:w="534" w:type="dxa"/>
            <w:vAlign w:val="center"/>
          </w:tcPr>
          <w:p w14:paraId="0810CB18" w14:textId="77777777" w:rsidR="00073796" w:rsidRPr="009F0869" w:rsidRDefault="00073796" w:rsidP="00073796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F0869">
              <w:rPr>
                <w:rFonts w:ascii="Times New Roman" w:hAnsi="Times New Roman" w:cs="Times New Roman"/>
                <w:b/>
                <w:sz w:val="14"/>
                <w:szCs w:val="14"/>
              </w:rPr>
              <w:t>LOQ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74C1AA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50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1D070D5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297DE8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0740E10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00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5F055FF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6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6C3EACA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26A061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89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7878D77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55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4EEF60D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6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5062621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9599AE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2D97FFC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3B3D800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4164EEC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5829DDA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</w:p>
        </w:tc>
        <w:tc>
          <w:tcPr>
            <w:tcW w:w="758" w:type="dxa"/>
            <w:vAlign w:val="center"/>
          </w:tcPr>
          <w:p w14:paraId="606C164B" w14:textId="4713198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19</w:t>
            </w:r>
          </w:p>
        </w:tc>
        <w:tc>
          <w:tcPr>
            <w:tcW w:w="758" w:type="dxa"/>
            <w:vAlign w:val="center"/>
          </w:tcPr>
          <w:p w14:paraId="0CFC0259" w14:textId="6F4ECC1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</w:p>
        </w:tc>
      </w:tr>
      <w:tr w:rsidR="00073796" w:rsidRPr="007E53EE" w14:paraId="06AF151C" w14:textId="570103EC" w:rsidTr="00073796">
        <w:trPr>
          <w:trHeight w:val="230"/>
        </w:trPr>
        <w:tc>
          <w:tcPr>
            <w:tcW w:w="534" w:type="dxa"/>
            <w:vAlign w:val="center"/>
          </w:tcPr>
          <w:p w14:paraId="4026C7E6" w14:textId="77777777" w:rsidR="00073796" w:rsidRPr="009F0869" w:rsidRDefault="00073796" w:rsidP="00073796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proofErr w:type="gramStart"/>
            <w:r w:rsidRPr="009F0869">
              <w:rPr>
                <w:rFonts w:ascii="Times New Roman" w:hAnsi="Times New Roman" w:cs="Times New Roman"/>
                <w:b/>
                <w:sz w:val="10"/>
                <w:szCs w:val="10"/>
              </w:rPr>
              <w:t>U(</w:t>
            </w:r>
            <w:proofErr w:type="gramEnd"/>
            <w:r w:rsidRPr="009F0869">
              <w:rPr>
                <w:rFonts w:ascii="Times New Roman" w:hAnsi="Times New Roman" w:cs="Times New Roman"/>
                <w:b/>
                <w:sz w:val="10"/>
                <w:szCs w:val="10"/>
              </w:rPr>
              <w:t>k=2)(%)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ACFA1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FC0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F129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925A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6B9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4A68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C56EC6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5DB704A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513961B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.5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216773E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8D6B33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.5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7FA5612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.5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068DD74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0A88E09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401BD45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58" w:type="dxa"/>
            <w:vAlign w:val="center"/>
          </w:tcPr>
          <w:p w14:paraId="7166FDE3" w14:textId="42C7F2F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58" w:type="dxa"/>
            <w:vAlign w:val="center"/>
          </w:tcPr>
          <w:p w14:paraId="108AB423" w14:textId="3CF81D7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</w:tr>
      <w:tr w:rsidR="00073796" w:rsidRPr="007E53EE" w14:paraId="5B1FF9B8" w14:textId="72629196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5C9896D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FA9BB3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5.175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0726E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0.750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96B303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1.9750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25D42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6.77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649712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67.7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87B95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9.6393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03EDB5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9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70A71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370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AC6F01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145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F4F71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256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CB9419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247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163C3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417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0FBA5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6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6D026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944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0154D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13695</w:t>
            </w:r>
          </w:p>
        </w:tc>
        <w:tc>
          <w:tcPr>
            <w:tcW w:w="758" w:type="dxa"/>
            <w:vAlign w:val="center"/>
          </w:tcPr>
          <w:p w14:paraId="47B2B652" w14:textId="0BC1B9AB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830974</w:t>
            </w:r>
          </w:p>
        </w:tc>
        <w:tc>
          <w:tcPr>
            <w:tcW w:w="758" w:type="dxa"/>
            <w:vAlign w:val="center"/>
          </w:tcPr>
          <w:p w14:paraId="4DD41EFE" w14:textId="159038E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8483</w:t>
            </w:r>
          </w:p>
        </w:tc>
      </w:tr>
      <w:tr w:rsidR="00073796" w:rsidRPr="007E53EE" w14:paraId="1CFDD141" w14:textId="7BB20AC6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74BBEFC4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8EA2FE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6.97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8FF4D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6.862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EB1EA9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.855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80E1E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5.07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66D59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79.4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1D2C6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7.0658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1B8F1F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407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26E05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522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78C35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505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0E9DB3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394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68C5A5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368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72E21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66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58A3C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35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90338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2283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15B64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86675</w:t>
            </w:r>
          </w:p>
        </w:tc>
        <w:tc>
          <w:tcPr>
            <w:tcW w:w="758" w:type="dxa"/>
            <w:vAlign w:val="center"/>
          </w:tcPr>
          <w:p w14:paraId="35AB9DB4" w14:textId="21FC7BD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5457</w:t>
            </w:r>
          </w:p>
        </w:tc>
        <w:tc>
          <w:tcPr>
            <w:tcW w:w="758" w:type="dxa"/>
            <w:vAlign w:val="center"/>
          </w:tcPr>
          <w:p w14:paraId="25174206" w14:textId="58E4A0E1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7437</w:t>
            </w:r>
          </w:p>
        </w:tc>
      </w:tr>
      <w:tr w:rsidR="00073796" w:rsidRPr="007E53EE" w14:paraId="04C07674" w14:textId="549CA7A7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05164D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D961E6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.710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8917A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8.325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85E79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3.489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76766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9.81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AA8C96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08.9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4222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7.57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10801D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4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3AC83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470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9204B5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012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F6FC2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587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C34632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361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CD644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2945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28BE03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1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25663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9947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CF035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916233</w:t>
            </w:r>
          </w:p>
        </w:tc>
        <w:tc>
          <w:tcPr>
            <w:tcW w:w="758" w:type="dxa"/>
            <w:vAlign w:val="center"/>
          </w:tcPr>
          <w:p w14:paraId="5892971E" w14:textId="6E287D3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527177</w:t>
            </w:r>
          </w:p>
        </w:tc>
        <w:tc>
          <w:tcPr>
            <w:tcW w:w="758" w:type="dxa"/>
            <w:vAlign w:val="center"/>
          </w:tcPr>
          <w:p w14:paraId="01F68A17" w14:textId="55FCCE3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31006</w:t>
            </w:r>
          </w:p>
        </w:tc>
      </w:tr>
      <w:tr w:rsidR="00073796" w:rsidRPr="007E53EE" w14:paraId="29A42F22" w14:textId="484FB62C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68D030D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ABAEB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6.125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9912D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0.251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6751CB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.162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DCA66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7.186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E971A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84.0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BAB7A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1.383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E3EFEF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94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1C7B23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180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0C4D6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8817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016FE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724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62FFAA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111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B0399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358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9EADB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31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7B77D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984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B025B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659461</w:t>
            </w:r>
          </w:p>
        </w:tc>
        <w:tc>
          <w:tcPr>
            <w:tcW w:w="758" w:type="dxa"/>
            <w:vAlign w:val="center"/>
          </w:tcPr>
          <w:p w14:paraId="727B3B6C" w14:textId="2259709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579142</w:t>
            </w:r>
          </w:p>
        </w:tc>
        <w:tc>
          <w:tcPr>
            <w:tcW w:w="758" w:type="dxa"/>
            <w:vAlign w:val="center"/>
          </w:tcPr>
          <w:p w14:paraId="56EBCB5C" w14:textId="5E7F5B09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2966</w:t>
            </w:r>
          </w:p>
        </w:tc>
      </w:tr>
      <w:tr w:rsidR="00073796" w:rsidRPr="007E53EE" w14:paraId="39F3FD16" w14:textId="3DA02734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AB0E7AC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FB46D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0.615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704CB5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6.71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DF8C63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.2896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BD99D2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9.98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6F95B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66.04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1CFB40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8.6010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AC9C64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24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9C91F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199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3D7207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241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06741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383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5A15D6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72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89A66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832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C11FF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0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F45E8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116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DB87C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4175</w:t>
            </w:r>
          </w:p>
        </w:tc>
        <w:tc>
          <w:tcPr>
            <w:tcW w:w="758" w:type="dxa"/>
            <w:vAlign w:val="center"/>
          </w:tcPr>
          <w:p w14:paraId="2AB76F3C" w14:textId="5C412C31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264493</w:t>
            </w:r>
          </w:p>
        </w:tc>
        <w:tc>
          <w:tcPr>
            <w:tcW w:w="758" w:type="dxa"/>
            <w:vAlign w:val="center"/>
          </w:tcPr>
          <w:p w14:paraId="3078FBB4" w14:textId="56D4404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78127</w:t>
            </w:r>
          </w:p>
        </w:tc>
      </w:tr>
      <w:tr w:rsidR="00073796" w:rsidRPr="007E53EE" w14:paraId="1CA521BC" w14:textId="3BC07CA4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0410623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995620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7.967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A786C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5.271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BEACB0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0.609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97C792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5.893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73FC4C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30.1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6DAFD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0.9043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69A3A7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505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5C29E5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7129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41035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79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728E52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601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6EB37B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859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C57D0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261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5AB16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9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1540B1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7449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03B43C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694008</w:t>
            </w:r>
          </w:p>
        </w:tc>
        <w:tc>
          <w:tcPr>
            <w:tcW w:w="758" w:type="dxa"/>
            <w:vAlign w:val="center"/>
          </w:tcPr>
          <w:p w14:paraId="7431AC56" w14:textId="4B493DC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510708</w:t>
            </w:r>
          </w:p>
        </w:tc>
        <w:tc>
          <w:tcPr>
            <w:tcW w:w="758" w:type="dxa"/>
            <w:vAlign w:val="center"/>
          </w:tcPr>
          <w:p w14:paraId="0587B5FE" w14:textId="27B400F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27035</w:t>
            </w:r>
          </w:p>
        </w:tc>
      </w:tr>
      <w:tr w:rsidR="00073796" w:rsidRPr="007E53EE" w14:paraId="0AE0144C" w14:textId="0C0A3828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60BF25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35D445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9.711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89809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1.843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18055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4.9235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92A41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5.17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ACED9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23.9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2312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2.4915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6B13C0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43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5860B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543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82F83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6453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7A18F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027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F1DCA8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40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4EE5E7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0607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AC31B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7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3FBEB7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6393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84C75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54189</w:t>
            </w:r>
          </w:p>
        </w:tc>
        <w:tc>
          <w:tcPr>
            <w:tcW w:w="758" w:type="dxa"/>
            <w:vAlign w:val="center"/>
          </w:tcPr>
          <w:p w14:paraId="06AC24BC" w14:textId="53D2C27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859221</w:t>
            </w:r>
          </w:p>
        </w:tc>
        <w:tc>
          <w:tcPr>
            <w:tcW w:w="758" w:type="dxa"/>
            <w:vAlign w:val="center"/>
          </w:tcPr>
          <w:p w14:paraId="16D7A127" w14:textId="3F95337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26111</w:t>
            </w:r>
          </w:p>
        </w:tc>
      </w:tr>
      <w:tr w:rsidR="00073796" w:rsidRPr="007E53EE" w14:paraId="72CAA619" w14:textId="7D03D305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1776A38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D32D28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0.389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18561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8.101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DAAA55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.990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96BCC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5.6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FD5BA0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77.5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4F335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3.9748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AB1710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3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449CF6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110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A7065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313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AB734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0722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4732B2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79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4C9E9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330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6CCBA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6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CD22A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14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B8275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169928</w:t>
            </w:r>
          </w:p>
        </w:tc>
        <w:tc>
          <w:tcPr>
            <w:tcW w:w="758" w:type="dxa"/>
            <w:vAlign w:val="center"/>
          </w:tcPr>
          <w:p w14:paraId="37E2BB3C" w14:textId="577A652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757781</w:t>
            </w:r>
          </w:p>
        </w:tc>
        <w:tc>
          <w:tcPr>
            <w:tcW w:w="758" w:type="dxa"/>
            <w:vAlign w:val="center"/>
          </w:tcPr>
          <w:p w14:paraId="71E23148" w14:textId="59E4E14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32121</w:t>
            </w:r>
          </w:p>
        </w:tc>
      </w:tr>
      <w:tr w:rsidR="00073796" w:rsidRPr="007E53EE" w14:paraId="27FAA003" w14:textId="5E3AA041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352F754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0E7413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2.638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9CB30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9.967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18DC4F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2.053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6C9863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8.96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C2E504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78.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7C9C5E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7.797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B047A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43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D9BD1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192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37907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1313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7AEFEB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29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F6EEDF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269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AB6EF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804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CC3A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03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9F8416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3363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F20D7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422466</w:t>
            </w:r>
          </w:p>
        </w:tc>
        <w:tc>
          <w:tcPr>
            <w:tcW w:w="758" w:type="dxa"/>
            <w:vAlign w:val="center"/>
          </w:tcPr>
          <w:p w14:paraId="78D8DAFB" w14:textId="0D869B6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87659</w:t>
            </w:r>
          </w:p>
        </w:tc>
        <w:tc>
          <w:tcPr>
            <w:tcW w:w="758" w:type="dxa"/>
            <w:vAlign w:val="center"/>
          </w:tcPr>
          <w:p w14:paraId="72D0F28B" w14:textId="3CA35AB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7686</w:t>
            </w:r>
          </w:p>
        </w:tc>
      </w:tr>
      <w:tr w:rsidR="00073796" w:rsidRPr="007E53EE" w14:paraId="6B728502" w14:textId="7599189F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4D96596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31B04C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2.275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BD78C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3.506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742F88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5.4675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447C5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2.90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1635C7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52.1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DF1DE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3.7664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9DECFD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36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D8BAA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62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7D9E6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5881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332B1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148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809D2D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751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EB9EF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1305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93E170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11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E07968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0928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26B17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269886</w:t>
            </w:r>
          </w:p>
        </w:tc>
        <w:tc>
          <w:tcPr>
            <w:tcW w:w="758" w:type="dxa"/>
            <w:vAlign w:val="center"/>
          </w:tcPr>
          <w:p w14:paraId="1F444EAF" w14:textId="00046DE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000224</w:t>
            </w:r>
          </w:p>
        </w:tc>
        <w:tc>
          <w:tcPr>
            <w:tcW w:w="758" w:type="dxa"/>
            <w:vAlign w:val="center"/>
          </w:tcPr>
          <w:p w14:paraId="7390401D" w14:textId="61DB732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04374</w:t>
            </w:r>
          </w:p>
        </w:tc>
      </w:tr>
      <w:tr w:rsidR="00073796" w:rsidRPr="007E53EE" w14:paraId="1A8F437E" w14:textId="32B0B5D3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4D968B3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3928AA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185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E101EF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02.009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B7FDA5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6.478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2E73C4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30.22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013EE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68.0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D5D63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9.65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EE8A36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826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D220C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553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3F60A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7094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6AFC7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977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E655F3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801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202A68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7994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ABAA7C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69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C3ACD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587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ECAF11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078487</w:t>
            </w:r>
          </w:p>
        </w:tc>
        <w:tc>
          <w:tcPr>
            <w:tcW w:w="758" w:type="dxa"/>
            <w:vAlign w:val="center"/>
          </w:tcPr>
          <w:p w14:paraId="6F44111A" w14:textId="44F9D6B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630014</w:t>
            </w:r>
          </w:p>
        </w:tc>
        <w:tc>
          <w:tcPr>
            <w:tcW w:w="758" w:type="dxa"/>
            <w:vAlign w:val="center"/>
          </w:tcPr>
          <w:p w14:paraId="7BC9A1DB" w14:textId="3ADE3946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98627</w:t>
            </w:r>
          </w:p>
        </w:tc>
      </w:tr>
      <w:tr w:rsidR="00073796" w:rsidRPr="007E53EE" w14:paraId="7109B53C" w14:textId="62707D31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51CE73C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0DF8D9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9.354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E6913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7.988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75E298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5.654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6BD02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9.33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1D0CC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62.6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E81343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1.81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D50A5A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25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F0B05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561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A9F94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38074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0CD2CC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040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A3B9E3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208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C32831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226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8DC102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1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64793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0042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8C078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01608</w:t>
            </w:r>
          </w:p>
        </w:tc>
        <w:tc>
          <w:tcPr>
            <w:tcW w:w="758" w:type="dxa"/>
            <w:vAlign w:val="center"/>
          </w:tcPr>
          <w:p w14:paraId="3D792529" w14:textId="3FAF1E79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881579</w:t>
            </w:r>
          </w:p>
        </w:tc>
        <w:tc>
          <w:tcPr>
            <w:tcW w:w="758" w:type="dxa"/>
            <w:vAlign w:val="center"/>
          </w:tcPr>
          <w:p w14:paraId="708C086B" w14:textId="7A48078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38314</w:t>
            </w:r>
          </w:p>
        </w:tc>
      </w:tr>
      <w:tr w:rsidR="00073796" w:rsidRPr="007E53EE" w14:paraId="697B830E" w14:textId="0E0E0CB5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C7AADE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96ED23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5.692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6FBDC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3.370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CD008B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.7706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3EACEF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7.16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11961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74.1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B7E67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3.6315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06928E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20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535B0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8215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D7A9A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7695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993650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0858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697615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07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7ED98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208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6B87A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47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93FDE5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0577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40C2B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97218</w:t>
            </w:r>
          </w:p>
        </w:tc>
        <w:tc>
          <w:tcPr>
            <w:tcW w:w="758" w:type="dxa"/>
            <w:vAlign w:val="center"/>
          </w:tcPr>
          <w:p w14:paraId="0FFC0A73" w14:textId="3C30D03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2.119193</w:t>
            </w:r>
          </w:p>
        </w:tc>
        <w:tc>
          <w:tcPr>
            <w:tcW w:w="758" w:type="dxa"/>
            <w:vAlign w:val="center"/>
          </w:tcPr>
          <w:p w14:paraId="77851462" w14:textId="38566CE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70312</w:t>
            </w:r>
          </w:p>
        </w:tc>
      </w:tr>
      <w:tr w:rsidR="00073796" w:rsidRPr="007E53EE" w14:paraId="33577392" w14:textId="3BBA7384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425FAB58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B3D211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9.884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92C5AA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8.02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59DAB9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.581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CC257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59.915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EC6BBE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18.0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924173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9.1274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C01517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36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99E6EA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912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091B7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258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6FBA0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101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F3FE2C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22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EABB8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002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829642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09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6F4809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6225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CF5F8D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652661</w:t>
            </w:r>
          </w:p>
        </w:tc>
        <w:tc>
          <w:tcPr>
            <w:tcW w:w="758" w:type="dxa"/>
            <w:vAlign w:val="center"/>
          </w:tcPr>
          <w:p w14:paraId="7D967232" w14:textId="37AF9F2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739911</w:t>
            </w:r>
          </w:p>
        </w:tc>
        <w:tc>
          <w:tcPr>
            <w:tcW w:w="758" w:type="dxa"/>
            <w:vAlign w:val="center"/>
          </w:tcPr>
          <w:p w14:paraId="12D11F08" w14:textId="669C110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45654</w:t>
            </w:r>
          </w:p>
        </w:tc>
      </w:tr>
      <w:tr w:rsidR="00073796" w:rsidRPr="007E53EE" w14:paraId="2A90F96B" w14:textId="23F28B0E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3CF97571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91B3B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.034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39D372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0.564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1590B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8.996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27ED9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2.19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D222A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52.7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68753F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0.527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6A3B56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45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71F03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92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B19BE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8398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AB686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114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BD0836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69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4E777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805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49D0B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4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4D9F1E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2614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22CFF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725196</w:t>
            </w:r>
          </w:p>
        </w:tc>
        <w:tc>
          <w:tcPr>
            <w:tcW w:w="758" w:type="dxa"/>
            <w:vAlign w:val="center"/>
          </w:tcPr>
          <w:p w14:paraId="354B49C3" w14:textId="677A3DB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878867</w:t>
            </w:r>
          </w:p>
        </w:tc>
        <w:tc>
          <w:tcPr>
            <w:tcW w:w="758" w:type="dxa"/>
            <w:vAlign w:val="center"/>
          </w:tcPr>
          <w:p w14:paraId="4D1AE6D9" w14:textId="0C45840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97592</w:t>
            </w:r>
          </w:p>
        </w:tc>
      </w:tr>
      <w:tr w:rsidR="00073796" w:rsidRPr="007E53EE" w14:paraId="463EE1A8" w14:textId="2248946F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6BD4AAD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6E6894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679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A3A1F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0.605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388C0A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4.935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0542E5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93.91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82D81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21.52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A88FF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6.126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EC7345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98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2FC3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323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262395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7747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3E25A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083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437654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43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C3597C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64751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F0BB91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67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FC818A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6577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6741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880034</w:t>
            </w:r>
          </w:p>
        </w:tc>
        <w:tc>
          <w:tcPr>
            <w:tcW w:w="758" w:type="dxa"/>
            <w:vAlign w:val="center"/>
          </w:tcPr>
          <w:p w14:paraId="1A1FF6C7" w14:textId="579F64E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885206</w:t>
            </w:r>
          </w:p>
        </w:tc>
        <w:tc>
          <w:tcPr>
            <w:tcW w:w="758" w:type="dxa"/>
            <w:vAlign w:val="center"/>
          </w:tcPr>
          <w:p w14:paraId="35DB9BA8" w14:textId="61E77FA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89778</w:t>
            </w:r>
          </w:p>
        </w:tc>
      </w:tr>
      <w:tr w:rsidR="00073796" w:rsidRPr="007E53EE" w14:paraId="0C99859E" w14:textId="3D104F5E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7563C6B7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FCB4EC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0.828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9D5E8C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0.145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E4FFCF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4.642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A8BEC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3.61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AB24A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03.7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9AA884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6.2894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332113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5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CACBE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003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8FC8EC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8379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FDE41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011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624665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173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7676C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3915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B7E7C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94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442A7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3112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81D06C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245993</w:t>
            </w:r>
          </w:p>
        </w:tc>
        <w:tc>
          <w:tcPr>
            <w:tcW w:w="758" w:type="dxa"/>
            <w:vAlign w:val="center"/>
          </w:tcPr>
          <w:p w14:paraId="6F13AE1B" w14:textId="18F00689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724702</w:t>
            </w:r>
          </w:p>
        </w:tc>
        <w:tc>
          <w:tcPr>
            <w:tcW w:w="758" w:type="dxa"/>
            <w:vAlign w:val="center"/>
          </w:tcPr>
          <w:p w14:paraId="2E000F33" w14:textId="0919D5F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10246</w:t>
            </w:r>
          </w:p>
        </w:tc>
      </w:tr>
      <w:tr w:rsidR="00073796" w:rsidRPr="007E53EE" w14:paraId="5A8DB65A" w14:textId="5FEA1D57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78A7ADFA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3CA36C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4.2405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9AEBB2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7.166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F4F2AA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2.456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240DD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38.61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334A9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07.1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7C1751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8.548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E8E96F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96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433D2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090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8EDC7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122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0AC710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22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2793BC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45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F68B5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619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4C913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481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6B306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8824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2C1E2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15692</w:t>
            </w:r>
          </w:p>
        </w:tc>
        <w:tc>
          <w:tcPr>
            <w:tcW w:w="758" w:type="dxa"/>
            <w:vAlign w:val="center"/>
          </w:tcPr>
          <w:p w14:paraId="0740E6CE" w14:textId="4B3763D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2.080911</w:t>
            </w:r>
          </w:p>
        </w:tc>
        <w:tc>
          <w:tcPr>
            <w:tcW w:w="758" w:type="dxa"/>
            <w:vAlign w:val="center"/>
          </w:tcPr>
          <w:p w14:paraId="562037AA" w14:textId="3F32D89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51931</w:t>
            </w:r>
          </w:p>
        </w:tc>
      </w:tr>
      <w:tr w:rsidR="00073796" w:rsidRPr="007E53EE" w14:paraId="5F63D6DF" w14:textId="16EF4661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9998206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11DE62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9483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36FFF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6.42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8067EF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.847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42D5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03.96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0299C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12.9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D33A3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5.8170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6A7970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708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658DD2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2898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28E83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1101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E60CDD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19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2C648E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12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E70FB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147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53DFB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04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EBA345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2105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76C4A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565546</w:t>
            </w:r>
          </w:p>
        </w:tc>
        <w:tc>
          <w:tcPr>
            <w:tcW w:w="758" w:type="dxa"/>
            <w:vAlign w:val="center"/>
          </w:tcPr>
          <w:p w14:paraId="26CE9513" w14:textId="26FE70D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694039</w:t>
            </w:r>
          </w:p>
        </w:tc>
        <w:tc>
          <w:tcPr>
            <w:tcW w:w="758" w:type="dxa"/>
            <w:vAlign w:val="center"/>
          </w:tcPr>
          <w:p w14:paraId="1B4D7DFA" w14:textId="1CAD2ED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73205</w:t>
            </w:r>
          </w:p>
        </w:tc>
      </w:tr>
      <w:tr w:rsidR="00073796" w:rsidRPr="007E53EE" w14:paraId="2AF497E3" w14:textId="624FF6D7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437016E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D3E995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4.586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B35CA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3.041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4F6B99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.978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3B2CA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6.84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12DB99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94.4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36DB4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2.9094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429A08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188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FF44B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589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FCD24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5717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01B38B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995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F5CBA2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362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5E17A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416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BE1EF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35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7B68D2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1503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52A79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677448</w:t>
            </w:r>
          </w:p>
        </w:tc>
        <w:tc>
          <w:tcPr>
            <w:tcW w:w="758" w:type="dxa"/>
            <w:vAlign w:val="center"/>
          </w:tcPr>
          <w:p w14:paraId="6730033A" w14:textId="0A3CEA3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637088</w:t>
            </w:r>
          </w:p>
        </w:tc>
        <w:tc>
          <w:tcPr>
            <w:tcW w:w="758" w:type="dxa"/>
            <w:vAlign w:val="center"/>
          </w:tcPr>
          <w:p w14:paraId="5A6DB116" w14:textId="3AE9E6B6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93639</w:t>
            </w:r>
          </w:p>
        </w:tc>
      </w:tr>
      <w:tr w:rsidR="00073796" w:rsidRPr="007E53EE" w14:paraId="7A0D9A9E" w14:textId="6FF7D783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473AA3F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456F10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1.080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D3E04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9.98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15021E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.546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310BB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5.86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9AFD7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72.64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FA887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9.4040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51333C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227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B519C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935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AAC50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65854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54F65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564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A7BDAF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726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C8C5B1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82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8FA35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33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47A827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45462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EB259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805525</w:t>
            </w:r>
          </w:p>
        </w:tc>
        <w:tc>
          <w:tcPr>
            <w:tcW w:w="758" w:type="dxa"/>
            <w:vAlign w:val="center"/>
          </w:tcPr>
          <w:p w14:paraId="5928D0A6" w14:textId="5DF1F33B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133456</w:t>
            </w:r>
          </w:p>
        </w:tc>
        <w:tc>
          <w:tcPr>
            <w:tcW w:w="758" w:type="dxa"/>
            <w:vAlign w:val="center"/>
          </w:tcPr>
          <w:p w14:paraId="60F61FCF" w14:textId="3A44A55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2872</w:t>
            </w:r>
          </w:p>
        </w:tc>
      </w:tr>
      <w:tr w:rsidR="00073796" w:rsidRPr="007E53EE" w14:paraId="0E605D4D" w14:textId="1924D62B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76F1A943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FF777E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7.934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6181E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4.91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FC1D5B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0.566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30699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08.00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4F311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91.92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1B803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0.311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635FED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8465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7F704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645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022CC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6934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7CACD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830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40009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57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087B8A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952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C4D10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94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9440B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3674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830B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783266</w:t>
            </w:r>
          </w:p>
        </w:tc>
        <w:tc>
          <w:tcPr>
            <w:tcW w:w="758" w:type="dxa"/>
            <w:vAlign w:val="center"/>
          </w:tcPr>
          <w:p w14:paraId="688A6ABC" w14:textId="260D0191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349919</w:t>
            </w:r>
          </w:p>
        </w:tc>
        <w:tc>
          <w:tcPr>
            <w:tcW w:w="758" w:type="dxa"/>
            <w:vAlign w:val="center"/>
          </w:tcPr>
          <w:p w14:paraId="74116D1D" w14:textId="7687D08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33133</w:t>
            </w:r>
          </w:p>
        </w:tc>
      </w:tr>
      <w:tr w:rsidR="00073796" w:rsidRPr="007E53EE" w14:paraId="2A305181" w14:textId="666F3995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1E8045A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CFBBF1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7.67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A2494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5.543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FE1101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3.704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833152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3.42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ABF47F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08.9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739B86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6.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2975CD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604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3D1361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55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14DA9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8815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7136CB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06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F3F4EE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32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C1B46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584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32A2C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57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9B20C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9362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44670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067945</w:t>
            </w:r>
          </w:p>
        </w:tc>
        <w:tc>
          <w:tcPr>
            <w:tcW w:w="758" w:type="dxa"/>
            <w:vAlign w:val="center"/>
          </w:tcPr>
          <w:p w14:paraId="6D927871" w14:textId="5C01D71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153195</w:t>
            </w:r>
          </w:p>
        </w:tc>
        <w:tc>
          <w:tcPr>
            <w:tcW w:w="758" w:type="dxa"/>
            <w:vAlign w:val="center"/>
          </w:tcPr>
          <w:p w14:paraId="52C25308" w14:textId="535871C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33393</w:t>
            </w:r>
          </w:p>
        </w:tc>
      </w:tr>
      <w:tr w:rsidR="00073796" w:rsidRPr="007E53EE" w14:paraId="38375737" w14:textId="44BC0B7A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AB387ED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723C3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3.020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409F1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0.243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924B53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7.426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049A44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9.29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2F02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38.1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8CD8E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1.423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A15E6F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34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54A7A6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207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46B81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24962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11B2D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446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3076D9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2652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F0471F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645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9482A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6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64C81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2791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95CCD2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035519</w:t>
            </w:r>
          </w:p>
        </w:tc>
        <w:tc>
          <w:tcPr>
            <w:tcW w:w="758" w:type="dxa"/>
            <w:vAlign w:val="center"/>
          </w:tcPr>
          <w:p w14:paraId="15E69E5F" w14:textId="4DA4744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89473</w:t>
            </w:r>
          </w:p>
        </w:tc>
        <w:tc>
          <w:tcPr>
            <w:tcW w:w="758" w:type="dxa"/>
            <w:vAlign w:val="center"/>
          </w:tcPr>
          <w:p w14:paraId="64789176" w14:textId="03130239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42616</w:t>
            </w:r>
          </w:p>
        </w:tc>
      </w:tr>
      <w:tr w:rsidR="00073796" w:rsidRPr="007E53EE" w14:paraId="5B48A384" w14:textId="1465DCC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3E19B119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AABD6E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70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514306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8.50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2918A5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5.2872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757B9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65.47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13CC2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67.9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48B4AF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3.1580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1D53A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87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1FDF0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769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BAE3F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497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2C8097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00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F20F84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833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EE2470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666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9CD074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25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9D204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566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ED57A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673743</w:t>
            </w:r>
          </w:p>
        </w:tc>
        <w:tc>
          <w:tcPr>
            <w:tcW w:w="758" w:type="dxa"/>
            <w:vAlign w:val="center"/>
          </w:tcPr>
          <w:p w14:paraId="49F13F4C" w14:textId="390D9E1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084766</w:t>
            </w:r>
          </w:p>
        </w:tc>
        <w:tc>
          <w:tcPr>
            <w:tcW w:w="758" w:type="dxa"/>
            <w:vAlign w:val="center"/>
          </w:tcPr>
          <w:p w14:paraId="151470AD" w14:textId="0B48E70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98418</w:t>
            </w:r>
          </w:p>
        </w:tc>
      </w:tr>
      <w:tr w:rsidR="00073796" w:rsidRPr="007E53EE" w14:paraId="3012014B" w14:textId="000E8AE1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CB5F6E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BCE41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.3721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762BE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9.689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27F8D1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.909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53B5F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0.72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77C68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35.5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08ED8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1.409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A552B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60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81151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997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127EE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457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79B273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675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63BDF9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3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1FE6F3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56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FC668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6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F5CD3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5191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CF7D9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85599</w:t>
            </w:r>
          </w:p>
        </w:tc>
        <w:tc>
          <w:tcPr>
            <w:tcW w:w="758" w:type="dxa"/>
            <w:vAlign w:val="center"/>
          </w:tcPr>
          <w:p w14:paraId="384EFD49" w14:textId="5A777B9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730958</w:t>
            </w:r>
          </w:p>
        </w:tc>
        <w:tc>
          <w:tcPr>
            <w:tcW w:w="758" w:type="dxa"/>
            <w:vAlign w:val="center"/>
          </w:tcPr>
          <w:p w14:paraId="6755808F" w14:textId="06D3B25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53577</w:t>
            </w:r>
          </w:p>
        </w:tc>
      </w:tr>
      <w:tr w:rsidR="00073796" w:rsidRPr="007E53EE" w14:paraId="1AA543F5" w14:textId="1C5F85D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3DC86241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B6E207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4934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E7B4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8.293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31161A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0.472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CDB99A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5.95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A1B9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52.6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59925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8.679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0F1C47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32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60BEA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8259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233945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1377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CFE18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415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50C73F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886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9C9250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391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9EE2E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8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E736B8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14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F1931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878538</w:t>
            </w:r>
          </w:p>
        </w:tc>
        <w:tc>
          <w:tcPr>
            <w:tcW w:w="758" w:type="dxa"/>
            <w:vAlign w:val="center"/>
          </w:tcPr>
          <w:p w14:paraId="4201DF31" w14:textId="34CD9E3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960049</w:t>
            </w:r>
          </w:p>
        </w:tc>
        <w:tc>
          <w:tcPr>
            <w:tcW w:w="758" w:type="dxa"/>
            <w:vAlign w:val="center"/>
          </w:tcPr>
          <w:p w14:paraId="4F1DBE4E" w14:textId="026E7AD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14149</w:t>
            </w:r>
          </w:p>
        </w:tc>
      </w:tr>
      <w:tr w:rsidR="00073796" w:rsidRPr="007E53EE" w14:paraId="2BA4FF46" w14:textId="042C029A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12CDCFA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1264DE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.5247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D2B819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7.405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918326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4.102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52BFD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95.93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96387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20.3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0181F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5.317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F5FC0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808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703B7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601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A7078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2297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D9573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135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5F4565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829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9A019C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211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098B2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72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2D642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2828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67794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48191</w:t>
            </w:r>
          </w:p>
        </w:tc>
        <w:tc>
          <w:tcPr>
            <w:tcW w:w="758" w:type="dxa"/>
            <w:vAlign w:val="center"/>
          </w:tcPr>
          <w:p w14:paraId="07C51EC7" w14:textId="4F3B3A3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2.323282</w:t>
            </w:r>
          </w:p>
        </w:tc>
        <w:tc>
          <w:tcPr>
            <w:tcW w:w="758" w:type="dxa"/>
            <w:vAlign w:val="center"/>
          </w:tcPr>
          <w:p w14:paraId="6C5F086C" w14:textId="636A2A6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5735</w:t>
            </w:r>
          </w:p>
        </w:tc>
      </w:tr>
      <w:tr w:rsidR="00073796" w:rsidRPr="007E53EE" w14:paraId="56EC05C8" w14:textId="0909D9C5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73E1EFC7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DB88CD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4.199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73A704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5.330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7F31C2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9.773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8AF5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8.221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207950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08.1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7EDE52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1.504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7A90F3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61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B848B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168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C9F7E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0577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395DD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576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D309E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738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C2EDC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193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D672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3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00361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4964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28BD1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93314</w:t>
            </w:r>
          </w:p>
        </w:tc>
        <w:tc>
          <w:tcPr>
            <w:tcW w:w="758" w:type="dxa"/>
            <w:vAlign w:val="center"/>
          </w:tcPr>
          <w:p w14:paraId="4DEBC33A" w14:textId="2E35E79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818031</w:t>
            </w:r>
          </w:p>
        </w:tc>
        <w:tc>
          <w:tcPr>
            <w:tcW w:w="758" w:type="dxa"/>
            <w:vAlign w:val="center"/>
          </w:tcPr>
          <w:p w14:paraId="010BD74E" w14:textId="7AE95DC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89867</w:t>
            </w:r>
          </w:p>
        </w:tc>
      </w:tr>
      <w:tr w:rsidR="00073796" w:rsidRPr="007E53EE" w14:paraId="41145170" w14:textId="05F62934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37A6BA59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247C95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2.072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82879E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1.257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3DA4C0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5.0820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A41EC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4.05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3CCD5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01.4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69F87A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1.5677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DC2F1C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63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AC3139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509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D4A5F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703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0F08B9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900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728E26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05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8321B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305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B1A3E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99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CE9ABC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7265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6F1F6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722848</w:t>
            </w:r>
          </w:p>
        </w:tc>
        <w:tc>
          <w:tcPr>
            <w:tcW w:w="758" w:type="dxa"/>
            <w:vAlign w:val="center"/>
          </w:tcPr>
          <w:p w14:paraId="5FB44C41" w14:textId="6503476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817037</w:t>
            </w:r>
          </w:p>
        </w:tc>
        <w:tc>
          <w:tcPr>
            <w:tcW w:w="758" w:type="dxa"/>
            <w:vAlign w:val="center"/>
          </w:tcPr>
          <w:p w14:paraId="08737DC0" w14:textId="65BF1E2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4998</w:t>
            </w:r>
          </w:p>
        </w:tc>
      </w:tr>
      <w:tr w:rsidR="00073796" w:rsidRPr="007E53EE" w14:paraId="25B4E919" w14:textId="7C0B72FE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4385172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3D6B28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.127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9AB1C8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1.267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473217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2.881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D6CC3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3.97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6402A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98.6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C5FFB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6.2470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39144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46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0A8D3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4012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D8A87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628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4C482A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543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1D4FF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3676CF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902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CB15E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406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12DEF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9773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A0039C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037736</w:t>
            </w:r>
          </w:p>
        </w:tc>
        <w:tc>
          <w:tcPr>
            <w:tcW w:w="758" w:type="dxa"/>
            <w:vAlign w:val="center"/>
          </w:tcPr>
          <w:p w14:paraId="4234D1A1" w14:textId="49D629C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620893</w:t>
            </w:r>
          </w:p>
        </w:tc>
        <w:tc>
          <w:tcPr>
            <w:tcW w:w="758" w:type="dxa"/>
            <w:vAlign w:val="center"/>
          </w:tcPr>
          <w:p w14:paraId="4BD8C84F" w14:textId="6FF42151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33299</w:t>
            </w:r>
          </w:p>
        </w:tc>
      </w:tr>
      <w:tr w:rsidR="00073796" w:rsidRPr="007E53EE" w14:paraId="69860D01" w14:textId="75BCBCE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85F363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3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7AF45B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.991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C9295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6.557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044AD2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5.8280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B2846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1.76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8D82B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90.1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DB60A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8.483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5F1E51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12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EDF2A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3907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82C7F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662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E3DF34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480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9AB76A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388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F4194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634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79564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0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5F0048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5244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EB00B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643899</w:t>
            </w:r>
          </w:p>
        </w:tc>
        <w:tc>
          <w:tcPr>
            <w:tcW w:w="758" w:type="dxa"/>
            <w:vAlign w:val="center"/>
          </w:tcPr>
          <w:p w14:paraId="5F7D1B43" w14:textId="380EAE4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936763</w:t>
            </w:r>
          </w:p>
        </w:tc>
        <w:tc>
          <w:tcPr>
            <w:tcW w:w="758" w:type="dxa"/>
            <w:vAlign w:val="center"/>
          </w:tcPr>
          <w:p w14:paraId="6E2D76C4" w14:textId="03AF2341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2224</w:t>
            </w:r>
          </w:p>
        </w:tc>
      </w:tr>
      <w:tr w:rsidR="00073796" w:rsidRPr="007E53EE" w14:paraId="417CB077" w14:textId="71559F83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6ADD63C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600AF7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.560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4895B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3.858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FA54C1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.484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3645BA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58.564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1C0A7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65.8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AC9CB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9.837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BB7BD4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845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2E556C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02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340335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4227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0FF73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661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30BDF0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31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77631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7155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220E0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7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980E8C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28172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6DEF2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386601</w:t>
            </w:r>
          </w:p>
        </w:tc>
        <w:tc>
          <w:tcPr>
            <w:tcW w:w="758" w:type="dxa"/>
            <w:vAlign w:val="center"/>
          </w:tcPr>
          <w:p w14:paraId="5412359F" w14:textId="2641EAD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87586</w:t>
            </w:r>
          </w:p>
        </w:tc>
        <w:tc>
          <w:tcPr>
            <w:tcW w:w="758" w:type="dxa"/>
            <w:vAlign w:val="center"/>
          </w:tcPr>
          <w:p w14:paraId="602847FE" w14:textId="70E82DC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45118</w:t>
            </w:r>
          </w:p>
        </w:tc>
      </w:tr>
      <w:tr w:rsidR="00073796" w:rsidRPr="007E53EE" w14:paraId="35995745" w14:textId="1F18CDA2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78AA463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CD15E0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.945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5C25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5.543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A1AFF0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7.085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8B67BF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32.93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BEBD6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73.7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75BA6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7.6772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96A4EA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37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58547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341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ADB72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0620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58C73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767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4DF2D4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673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D7A06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651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B326DE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66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8B038B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2347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B7D00E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543677</w:t>
            </w:r>
          </w:p>
        </w:tc>
        <w:tc>
          <w:tcPr>
            <w:tcW w:w="758" w:type="dxa"/>
            <w:vAlign w:val="center"/>
          </w:tcPr>
          <w:p w14:paraId="6AB077AA" w14:textId="49D9E66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356009</w:t>
            </w:r>
          </w:p>
        </w:tc>
        <w:tc>
          <w:tcPr>
            <w:tcW w:w="758" w:type="dxa"/>
            <w:vAlign w:val="center"/>
          </w:tcPr>
          <w:p w14:paraId="40CCC5E8" w14:textId="1631423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6643</w:t>
            </w:r>
          </w:p>
        </w:tc>
      </w:tr>
      <w:tr w:rsidR="00073796" w:rsidRPr="007E53EE" w14:paraId="4E0E153C" w14:textId="25478338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6B5BD8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346DC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.46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28984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8.684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865ECC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.493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3854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99.762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04CE3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66.3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67682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0.415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0FE63D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824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4806F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341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8401AD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1000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E5322C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981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66A9A7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59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B597F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539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93771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37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4C3BB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1909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E9CBD1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07305</w:t>
            </w:r>
          </w:p>
        </w:tc>
        <w:tc>
          <w:tcPr>
            <w:tcW w:w="758" w:type="dxa"/>
            <w:vAlign w:val="center"/>
          </w:tcPr>
          <w:p w14:paraId="7E824CF9" w14:textId="476A04F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126473</w:t>
            </w:r>
          </w:p>
        </w:tc>
        <w:tc>
          <w:tcPr>
            <w:tcW w:w="758" w:type="dxa"/>
            <w:vAlign w:val="center"/>
          </w:tcPr>
          <w:p w14:paraId="13A5457C" w14:textId="7AC571C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33753</w:t>
            </w:r>
          </w:p>
        </w:tc>
      </w:tr>
      <w:tr w:rsidR="00073796" w:rsidRPr="007E53EE" w14:paraId="5A249616" w14:textId="63C8A12E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D51736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8C49FF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0.294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5467D1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8.31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C39CC3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9.583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05B892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54.45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2A8B79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85.0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9703D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1.701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C77BF9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63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FD41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619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D3D45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0280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785AB0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127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DFFFA5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28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330B8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930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4D4D7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6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A1ED3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4126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16B4D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505713</w:t>
            </w:r>
          </w:p>
        </w:tc>
        <w:tc>
          <w:tcPr>
            <w:tcW w:w="758" w:type="dxa"/>
            <w:vAlign w:val="center"/>
          </w:tcPr>
          <w:p w14:paraId="2F5D99A4" w14:textId="494E67D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78775</w:t>
            </w:r>
          </w:p>
        </w:tc>
        <w:tc>
          <w:tcPr>
            <w:tcW w:w="758" w:type="dxa"/>
            <w:vAlign w:val="center"/>
          </w:tcPr>
          <w:p w14:paraId="0521A405" w14:textId="03AA8B3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09966</w:t>
            </w:r>
          </w:p>
        </w:tc>
      </w:tr>
      <w:tr w:rsidR="00073796" w:rsidRPr="007E53EE" w14:paraId="0E069CA1" w14:textId="785245F5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489EBF1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D1644F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7.891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794FCE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1.452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9B72F2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.92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98504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44.64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54C38F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88.7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3223A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2.1252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4FE8AA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07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1976F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0190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F6B7B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835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6F24E8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0663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8BB7E9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12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F42FC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192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1D91B9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2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03475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7374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5D4C14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502274</w:t>
            </w:r>
          </w:p>
        </w:tc>
        <w:tc>
          <w:tcPr>
            <w:tcW w:w="758" w:type="dxa"/>
            <w:vAlign w:val="center"/>
          </w:tcPr>
          <w:p w14:paraId="76FC788D" w14:textId="5FF2FF6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965883</w:t>
            </w:r>
          </w:p>
        </w:tc>
        <w:tc>
          <w:tcPr>
            <w:tcW w:w="758" w:type="dxa"/>
            <w:vAlign w:val="center"/>
          </w:tcPr>
          <w:p w14:paraId="289BADA2" w14:textId="40AB0E7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19358</w:t>
            </w:r>
          </w:p>
        </w:tc>
      </w:tr>
      <w:tr w:rsidR="00073796" w:rsidRPr="007E53EE" w14:paraId="4C33B1DF" w14:textId="0C9B393B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EB380F1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76656B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6.258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E7183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8.0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999165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.2307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FA634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6.33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0BEFDD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76.4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A1E298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8.933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B1561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50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E40AEF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934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285F88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201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9D0E7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513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C41C66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65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64301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794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9676E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5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5CD98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7035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1301A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21385</w:t>
            </w:r>
          </w:p>
        </w:tc>
        <w:tc>
          <w:tcPr>
            <w:tcW w:w="758" w:type="dxa"/>
            <w:vAlign w:val="center"/>
          </w:tcPr>
          <w:p w14:paraId="5C50298D" w14:textId="083CA06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2.504234</w:t>
            </w:r>
          </w:p>
        </w:tc>
        <w:tc>
          <w:tcPr>
            <w:tcW w:w="758" w:type="dxa"/>
            <w:vAlign w:val="center"/>
          </w:tcPr>
          <w:p w14:paraId="5D1B9B32" w14:textId="7D56335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60221</w:t>
            </w:r>
          </w:p>
        </w:tc>
      </w:tr>
      <w:tr w:rsidR="00073796" w:rsidRPr="007E53EE" w14:paraId="763C000C" w14:textId="2A5F8039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3A4C7A9F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308FEE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1.828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49B7C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8.74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E1C5F1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1.049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179546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2.258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A85CE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11.4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0096B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2.5358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7AA62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626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952DF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989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C1076C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556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A89B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0907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56D478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52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5F151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361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6B9BD0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2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E96421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8761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721FD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886666</w:t>
            </w:r>
          </w:p>
        </w:tc>
        <w:tc>
          <w:tcPr>
            <w:tcW w:w="758" w:type="dxa"/>
            <w:vAlign w:val="center"/>
          </w:tcPr>
          <w:p w14:paraId="46B57FBF" w14:textId="18E3748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99196</w:t>
            </w:r>
          </w:p>
        </w:tc>
        <w:tc>
          <w:tcPr>
            <w:tcW w:w="758" w:type="dxa"/>
            <w:vAlign w:val="center"/>
          </w:tcPr>
          <w:p w14:paraId="1C3CEDC1" w14:textId="6EFC30B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26473</w:t>
            </w:r>
          </w:p>
        </w:tc>
      </w:tr>
      <w:tr w:rsidR="00073796" w:rsidRPr="007E53EE" w14:paraId="4F62F040" w14:textId="63BC51BB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76DACC1C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2D542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8.474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10EE2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8.713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58CAC7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0.929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C09BA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2.42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8205AB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52.3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45F54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7.969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4D00A1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05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1FEEC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362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018C4C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458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142CB4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6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A7C743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1644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829E7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67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06488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44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19EC5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5347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8D8CE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750836</w:t>
            </w:r>
          </w:p>
        </w:tc>
        <w:tc>
          <w:tcPr>
            <w:tcW w:w="758" w:type="dxa"/>
            <w:vAlign w:val="center"/>
          </w:tcPr>
          <w:p w14:paraId="6397234E" w14:textId="68FA2D5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729313</w:t>
            </w:r>
          </w:p>
        </w:tc>
        <w:tc>
          <w:tcPr>
            <w:tcW w:w="758" w:type="dxa"/>
            <w:vAlign w:val="center"/>
          </w:tcPr>
          <w:p w14:paraId="24DE5A29" w14:textId="5BE70CB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71493</w:t>
            </w:r>
          </w:p>
        </w:tc>
      </w:tr>
      <w:tr w:rsidR="00073796" w:rsidRPr="007E53EE" w14:paraId="7779971A" w14:textId="515B675E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1A7B6E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A203B6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.536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B33E3D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2.296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0B9149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.165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7571CB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00.54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F4DBF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80.6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3A6690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7.82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195C0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66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FD2C1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984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39090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248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0BD48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834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CE627E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039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495740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848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4900EE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57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99554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7557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69E4C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124474</w:t>
            </w:r>
          </w:p>
        </w:tc>
        <w:tc>
          <w:tcPr>
            <w:tcW w:w="758" w:type="dxa"/>
            <w:vAlign w:val="center"/>
          </w:tcPr>
          <w:p w14:paraId="7B5FC87D" w14:textId="60AA5BB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967102</w:t>
            </w:r>
          </w:p>
        </w:tc>
        <w:tc>
          <w:tcPr>
            <w:tcW w:w="758" w:type="dxa"/>
            <w:vAlign w:val="center"/>
          </w:tcPr>
          <w:p w14:paraId="02B5FA63" w14:textId="49E0AA8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14622</w:t>
            </w:r>
          </w:p>
        </w:tc>
      </w:tr>
      <w:tr w:rsidR="00073796" w:rsidRPr="007E53EE" w14:paraId="404958DB" w14:textId="275B980F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EA6BC3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D8FD99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n.d.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A8BD7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4.866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A78E23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.4653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8AE7A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9.76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DE556F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46.5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247350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8.0715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E4299D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78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C148F0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852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C06CD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0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01C57C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616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A5F9DA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586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2F998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535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A22DBE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0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5A849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1546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99E12E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355451</w:t>
            </w:r>
          </w:p>
        </w:tc>
        <w:tc>
          <w:tcPr>
            <w:tcW w:w="758" w:type="dxa"/>
            <w:vAlign w:val="center"/>
          </w:tcPr>
          <w:p w14:paraId="7999A093" w14:textId="028C5D29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597593</w:t>
            </w:r>
          </w:p>
        </w:tc>
        <w:tc>
          <w:tcPr>
            <w:tcW w:w="758" w:type="dxa"/>
            <w:vAlign w:val="center"/>
          </w:tcPr>
          <w:p w14:paraId="0CA2874F" w14:textId="4AFA6D7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42818</w:t>
            </w:r>
          </w:p>
        </w:tc>
      </w:tr>
      <w:tr w:rsidR="00073796" w:rsidRPr="007E53EE" w14:paraId="176B34B8" w14:textId="19A34A1F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8E2911D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6E5F14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.970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8C78F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1.917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B085D5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7.815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F1976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34.40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49A7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17.5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A8E11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5.085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CB79A9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424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B2070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540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C409D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3294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BA010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128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3C547E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842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2650A4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7720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48A5C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5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30BB40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9233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306655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762396</w:t>
            </w:r>
          </w:p>
        </w:tc>
        <w:tc>
          <w:tcPr>
            <w:tcW w:w="758" w:type="dxa"/>
            <w:vAlign w:val="center"/>
          </w:tcPr>
          <w:p w14:paraId="6B507D8A" w14:textId="5DDEA8C9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2.085871</w:t>
            </w:r>
          </w:p>
        </w:tc>
        <w:tc>
          <w:tcPr>
            <w:tcW w:w="758" w:type="dxa"/>
            <w:vAlign w:val="center"/>
          </w:tcPr>
          <w:p w14:paraId="3B0F91F4" w14:textId="044603B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99295</w:t>
            </w:r>
          </w:p>
        </w:tc>
      </w:tr>
      <w:tr w:rsidR="00073796" w:rsidRPr="007E53EE" w14:paraId="56B8D5AA" w14:textId="68C4B1AD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6D23676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980088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7.227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F8236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4.3822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B73B1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2.2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7A432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9.95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6ECB9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40.8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844D7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6.804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C9CD21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86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735708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965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2B150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8722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D3996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239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BB0935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25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10DCF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089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1FA260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91D81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4424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1D079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57302</w:t>
            </w:r>
          </w:p>
        </w:tc>
        <w:tc>
          <w:tcPr>
            <w:tcW w:w="758" w:type="dxa"/>
            <w:vAlign w:val="center"/>
          </w:tcPr>
          <w:p w14:paraId="635DE156" w14:textId="41FE1E6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827831</w:t>
            </w:r>
          </w:p>
        </w:tc>
        <w:tc>
          <w:tcPr>
            <w:tcW w:w="758" w:type="dxa"/>
            <w:vAlign w:val="center"/>
          </w:tcPr>
          <w:p w14:paraId="5DEF3D09" w14:textId="0D0A2229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61971</w:t>
            </w:r>
          </w:p>
        </w:tc>
      </w:tr>
      <w:tr w:rsidR="00073796" w:rsidRPr="007E53EE" w14:paraId="15A22552" w14:textId="426F5097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BE9C23D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1CD4B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.825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C36BC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6.835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70A13A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.527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89F974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6.81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7C24F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00.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A2D00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5.098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AD1B37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38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DFA89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733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545F9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5308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3E3BB1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54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28CFA4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611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6B6E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741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87BBD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48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3D23F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6096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B9A32F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288688</w:t>
            </w:r>
          </w:p>
        </w:tc>
        <w:tc>
          <w:tcPr>
            <w:tcW w:w="758" w:type="dxa"/>
            <w:vAlign w:val="center"/>
          </w:tcPr>
          <w:p w14:paraId="79E556CE" w14:textId="4CE06DA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881521</w:t>
            </w:r>
          </w:p>
        </w:tc>
        <w:tc>
          <w:tcPr>
            <w:tcW w:w="758" w:type="dxa"/>
            <w:vAlign w:val="center"/>
          </w:tcPr>
          <w:p w14:paraId="70E1B65D" w14:textId="58CD30B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99053</w:t>
            </w:r>
          </w:p>
        </w:tc>
      </w:tr>
      <w:tr w:rsidR="00073796" w:rsidRPr="007E53EE" w14:paraId="0F9B614B" w14:textId="447F8A9C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87E6A5F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C37F1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n.d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C0D0E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9.609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31ACC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1.16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62C550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7.722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DC7EC5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19.1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C3299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0.275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29BA5C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38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331EB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609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2EAD3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1522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B7500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967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485CF7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757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C76026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384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646AC9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59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057024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5741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FF423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45484</w:t>
            </w:r>
          </w:p>
        </w:tc>
        <w:tc>
          <w:tcPr>
            <w:tcW w:w="758" w:type="dxa"/>
            <w:vAlign w:val="center"/>
          </w:tcPr>
          <w:p w14:paraId="2A81D302" w14:textId="58DB16D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021884</w:t>
            </w:r>
          </w:p>
        </w:tc>
        <w:tc>
          <w:tcPr>
            <w:tcW w:w="758" w:type="dxa"/>
            <w:vAlign w:val="center"/>
          </w:tcPr>
          <w:p w14:paraId="010BA03F" w14:textId="52D2FB0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67947</w:t>
            </w:r>
          </w:p>
        </w:tc>
      </w:tr>
      <w:tr w:rsidR="00073796" w:rsidRPr="007E53EE" w14:paraId="1763EE78" w14:textId="3E94A324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6F027A7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62E0E5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.592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8AECD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2.661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FACFA0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1.140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FFC28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37.0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3D7219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22.3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30888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5.0196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EF2030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8605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6B1F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793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9ABEF0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696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3FE4AB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596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D863B6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04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A0E8B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820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50C33E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77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2F2D9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8216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CF3933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87985</w:t>
            </w:r>
          </w:p>
        </w:tc>
        <w:tc>
          <w:tcPr>
            <w:tcW w:w="758" w:type="dxa"/>
            <w:vAlign w:val="center"/>
          </w:tcPr>
          <w:p w14:paraId="056EA5F1" w14:textId="68078C3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2.608642</w:t>
            </w:r>
          </w:p>
        </w:tc>
        <w:tc>
          <w:tcPr>
            <w:tcW w:w="758" w:type="dxa"/>
            <w:vAlign w:val="center"/>
          </w:tcPr>
          <w:p w14:paraId="023D1B48" w14:textId="02F522E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76985</w:t>
            </w:r>
          </w:p>
        </w:tc>
      </w:tr>
      <w:tr w:rsidR="00073796" w:rsidRPr="007E53EE" w14:paraId="6256A1F0" w14:textId="2345FC14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45BC2836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E5F6DE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2.854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74C3A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3.82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A82FB8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.6936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F8D27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8.20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AF30D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18.8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F098F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0.392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4CD3FC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15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15CEE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1451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B0351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1903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EF06DE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068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8B5B8A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125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E7A725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878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80E42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6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BE35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463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225D0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182425</w:t>
            </w:r>
          </w:p>
        </w:tc>
        <w:tc>
          <w:tcPr>
            <w:tcW w:w="758" w:type="dxa"/>
            <w:vAlign w:val="center"/>
          </w:tcPr>
          <w:p w14:paraId="49D69456" w14:textId="049B2BF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710794</w:t>
            </w:r>
          </w:p>
        </w:tc>
        <w:tc>
          <w:tcPr>
            <w:tcW w:w="758" w:type="dxa"/>
            <w:vAlign w:val="center"/>
          </w:tcPr>
          <w:p w14:paraId="73D6EC81" w14:textId="11478AF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28795</w:t>
            </w:r>
          </w:p>
        </w:tc>
      </w:tr>
      <w:tr w:rsidR="00073796" w:rsidRPr="007E53EE" w14:paraId="2018482B" w14:textId="2780F717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308F655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82F2C0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0.985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7D772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6.60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3519D6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1.293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0FC6F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4.742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50D01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75.03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44AEA0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8.4243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14A7BA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24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76C90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138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0BDC9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402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19DFF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50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2B234D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455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A2E13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690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A7178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09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3D9AD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314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6AD27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232804</w:t>
            </w:r>
          </w:p>
        </w:tc>
        <w:tc>
          <w:tcPr>
            <w:tcW w:w="758" w:type="dxa"/>
            <w:vAlign w:val="center"/>
          </w:tcPr>
          <w:p w14:paraId="14DCEF49" w14:textId="4FF1901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7357</w:t>
            </w:r>
          </w:p>
        </w:tc>
        <w:tc>
          <w:tcPr>
            <w:tcW w:w="758" w:type="dxa"/>
            <w:vAlign w:val="center"/>
          </w:tcPr>
          <w:p w14:paraId="76000F93" w14:textId="00AC252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31964</w:t>
            </w:r>
          </w:p>
        </w:tc>
      </w:tr>
      <w:tr w:rsidR="00073796" w:rsidRPr="007E53EE" w14:paraId="34A74C88" w14:textId="5D46ED75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E954A8C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059CE2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.47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80B49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0.29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49BCE5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9.642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475A6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4.76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65401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87.5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57D40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0.1328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114D2E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94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EAF64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885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F5E06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3565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AE792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809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6AADA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7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959DE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1370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D6F7B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32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E9F0A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.6445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C3552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668579</w:t>
            </w:r>
          </w:p>
        </w:tc>
        <w:tc>
          <w:tcPr>
            <w:tcW w:w="758" w:type="dxa"/>
            <w:vAlign w:val="center"/>
          </w:tcPr>
          <w:p w14:paraId="47BFD9F3" w14:textId="0131D6D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746992</w:t>
            </w:r>
          </w:p>
        </w:tc>
        <w:tc>
          <w:tcPr>
            <w:tcW w:w="758" w:type="dxa"/>
            <w:vAlign w:val="center"/>
          </w:tcPr>
          <w:p w14:paraId="0C3CFBAD" w14:textId="6719B20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51895</w:t>
            </w:r>
          </w:p>
        </w:tc>
      </w:tr>
      <w:tr w:rsidR="00073796" w:rsidRPr="007E53EE" w14:paraId="4DBC5545" w14:textId="66F9526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12FC531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0AC9CB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.561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9F2A23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1.844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C4581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.150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94582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1.76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3077C1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02.5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30F5C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8.7362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1A4963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22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22DEF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935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ED1A68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483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EDF38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876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2A4CA0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27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6E740B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422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AB768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7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CEF6AD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52024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E2AA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801367</w:t>
            </w:r>
          </w:p>
        </w:tc>
        <w:tc>
          <w:tcPr>
            <w:tcW w:w="758" w:type="dxa"/>
            <w:vAlign w:val="center"/>
          </w:tcPr>
          <w:p w14:paraId="2CBA1C00" w14:textId="700CB69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75249</w:t>
            </w:r>
          </w:p>
        </w:tc>
        <w:tc>
          <w:tcPr>
            <w:tcW w:w="758" w:type="dxa"/>
            <w:vAlign w:val="center"/>
          </w:tcPr>
          <w:p w14:paraId="1BDD6022" w14:textId="5FCF186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9269</w:t>
            </w:r>
          </w:p>
        </w:tc>
      </w:tr>
      <w:tr w:rsidR="00073796" w:rsidRPr="007E53EE" w14:paraId="3F7AB432" w14:textId="1D25B3C5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4D201EC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44A2CB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6.7340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3C7F89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3.507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997DCB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.458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FA627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46.20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A06C3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50.6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E642C8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1.223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009A80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846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80C47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924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FD65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230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736D37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05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D5A86D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37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4F2E7E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698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B84D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0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7F691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2194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EFD2E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153394</w:t>
            </w:r>
          </w:p>
        </w:tc>
        <w:tc>
          <w:tcPr>
            <w:tcW w:w="758" w:type="dxa"/>
            <w:vAlign w:val="center"/>
          </w:tcPr>
          <w:p w14:paraId="40135831" w14:textId="32C4FA86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71172</w:t>
            </w:r>
          </w:p>
        </w:tc>
        <w:tc>
          <w:tcPr>
            <w:tcW w:w="758" w:type="dxa"/>
            <w:vAlign w:val="center"/>
          </w:tcPr>
          <w:p w14:paraId="0A1040AB" w14:textId="26E8CBC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41461</w:t>
            </w:r>
          </w:p>
        </w:tc>
      </w:tr>
      <w:tr w:rsidR="00073796" w:rsidRPr="007E53EE" w14:paraId="2D4FF2FC" w14:textId="037BED96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15FB88E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03809F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0.644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DA7F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5.863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861780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.6685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E4760E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64.56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5CE05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090.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168D4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8.3257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74A1F2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60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19AFFE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782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5812B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964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7D3C3F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0981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21286E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546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CDCB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834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10C309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B152A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1548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CBB6CF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68413</w:t>
            </w:r>
          </w:p>
        </w:tc>
        <w:tc>
          <w:tcPr>
            <w:tcW w:w="758" w:type="dxa"/>
            <w:vAlign w:val="center"/>
          </w:tcPr>
          <w:p w14:paraId="2F035499" w14:textId="49CBB2E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10676</w:t>
            </w:r>
          </w:p>
        </w:tc>
        <w:tc>
          <w:tcPr>
            <w:tcW w:w="758" w:type="dxa"/>
            <w:vAlign w:val="center"/>
          </w:tcPr>
          <w:p w14:paraId="4E13A9E0" w14:textId="4BDED51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39496</w:t>
            </w:r>
          </w:p>
        </w:tc>
      </w:tr>
      <w:tr w:rsidR="00073796" w:rsidRPr="007E53EE" w14:paraId="057EA60A" w14:textId="3AAE83A2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F296A50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2E064D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.791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5B142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2.104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A20385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1054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1F23B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6.275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AA452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95.72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92CA86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5.218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096EC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39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908D5A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664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2F9A14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302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AC849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946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E68963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890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D57765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29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64214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77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5D7EA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1354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D1A39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901088</w:t>
            </w:r>
          </w:p>
        </w:tc>
        <w:tc>
          <w:tcPr>
            <w:tcW w:w="758" w:type="dxa"/>
            <w:vAlign w:val="center"/>
          </w:tcPr>
          <w:p w14:paraId="4EE01B95" w14:textId="269A578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35542</w:t>
            </w:r>
          </w:p>
        </w:tc>
        <w:tc>
          <w:tcPr>
            <w:tcW w:w="758" w:type="dxa"/>
            <w:vAlign w:val="center"/>
          </w:tcPr>
          <w:p w14:paraId="4702DFE9" w14:textId="3EA1522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97109</w:t>
            </w:r>
          </w:p>
        </w:tc>
      </w:tr>
      <w:tr w:rsidR="00073796" w:rsidRPr="007E53EE" w14:paraId="0D3A9967" w14:textId="1E17B5E5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6B4859A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676649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197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59C80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1.058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85C68E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685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C301E3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2.89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D04BAD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27.96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9818CD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1.5176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F4A841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92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B9358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5092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473C1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939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D9BD4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096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B3E8AE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312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964B34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949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73DF34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59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AA876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9337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F19D62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663044</w:t>
            </w:r>
          </w:p>
        </w:tc>
        <w:tc>
          <w:tcPr>
            <w:tcW w:w="758" w:type="dxa"/>
            <w:vAlign w:val="center"/>
          </w:tcPr>
          <w:p w14:paraId="36690952" w14:textId="0A1C9E3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47655</w:t>
            </w:r>
          </w:p>
        </w:tc>
        <w:tc>
          <w:tcPr>
            <w:tcW w:w="758" w:type="dxa"/>
            <w:vAlign w:val="center"/>
          </w:tcPr>
          <w:p w14:paraId="54A0A445" w14:textId="4DD9A5F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16452</w:t>
            </w:r>
          </w:p>
        </w:tc>
      </w:tr>
      <w:tr w:rsidR="00073796" w:rsidRPr="007E53EE" w14:paraId="2246C00D" w14:textId="2205835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C1BAD1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CCCB07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5.542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69C4E6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3.33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78276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.917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8B479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45.58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34580A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51.0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64A37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4.2534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4B5B2C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64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993EB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1131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07969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199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929343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273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CC3EFA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24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CDA7D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741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3ABE81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8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F2F12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1722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71A2D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168378</w:t>
            </w:r>
          </w:p>
        </w:tc>
        <w:tc>
          <w:tcPr>
            <w:tcW w:w="758" w:type="dxa"/>
            <w:vAlign w:val="center"/>
          </w:tcPr>
          <w:p w14:paraId="256E2A03" w14:textId="06EDE14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5676</w:t>
            </w:r>
          </w:p>
        </w:tc>
        <w:tc>
          <w:tcPr>
            <w:tcW w:w="758" w:type="dxa"/>
            <w:vAlign w:val="center"/>
          </w:tcPr>
          <w:p w14:paraId="49E2961C" w14:textId="31C0E1F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07656</w:t>
            </w:r>
          </w:p>
        </w:tc>
      </w:tr>
      <w:tr w:rsidR="00073796" w:rsidRPr="007E53EE" w14:paraId="22122335" w14:textId="24AB6F22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F42775C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3E9C69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453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68EAD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8.85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E05DFC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.385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267569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3.673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71FC2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67.11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E2620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7.7566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EF752F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54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366A8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364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FA0A71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186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37CB9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51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48B47B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38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E4A716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78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EE1C7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12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C5FD9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7341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39E118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323651</w:t>
            </w:r>
          </w:p>
        </w:tc>
        <w:tc>
          <w:tcPr>
            <w:tcW w:w="758" w:type="dxa"/>
            <w:vAlign w:val="center"/>
          </w:tcPr>
          <w:p w14:paraId="754723B8" w14:textId="6EE8E11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5417</w:t>
            </w:r>
          </w:p>
        </w:tc>
        <w:tc>
          <w:tcPr>
            <w:tcW w:w="758" w:type="dxa"/>
            <w:vAlign w:val="center"/>
          </w:tcPr>
          <w:p w14:paraId="2E2AE113" w14:textId="4FAA073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5096</w:t>
            </w:r>
          </w:p>
        </w:tc>
      </w:tr>
      <w:tr w:rsidR="00073796" w:rsidRPr="007E53EE" w14:paraId="7AE1D1E2" w14:textId="41527CB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CDD7B93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7DA8FA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3.50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ED9FB3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9.2484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B86485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1.924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992EF2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6.178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ED7D3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78.8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E97CD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5.1428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05FCF8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00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AA34F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517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BE61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7021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4B2956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717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219749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742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599BFB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702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65C653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69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A3960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2708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BF09A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765866</w:t>
            </w:r>
          </w:p>
        </w:tc>
        <w:tc>
          <w:tcPr>
            <w:tcW w:w="758" w:type="dxa"/>
            <w:vAlign w:val="center"/>
          </w:tcPr>
          <w:p w14:paraId="32FF5AC0" w14:textId="77114B29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31038</w:t>
            </w:r>
          </w:p>
        </w:tc>
        <w:tc>
          <w:tcPr>
            <w:tcW w:w="758" w:type="dxa"/>
            <w:vAlign w:val="center"/>
          </w:tcPr>
          <w:p w14:paraId="06D20E96" w14:textId="48E3A93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37202</w:t>
            </w:r>
          </w:p>
        </w:tc>
      </w:tr>
      <w:tr w:rsidR="00073796" w:rsidRPr="007E53EE" w14:paraId="65439166" w14:textId="7E1E75BD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443DCE3A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21D5C1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5.968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6D1B2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3.4781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DB8544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7.945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3870EB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1.941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4BC54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59.0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DB8C2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2.5303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169806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33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770A3C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509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746C18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4257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07B74D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0962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B3F492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56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5E65B9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32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53DA4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80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EA121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6783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C4C1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956116</w:t>
            </w:r>
          </w:p>
        </w:tc>
        <w:tc>
          <w:tcPr>
            <w:tcW w:w="758" w:type="dxa"/>
            <w:vAlign w:val="center"/>
          </w:tcPr>
          <w:p w14:paraId="58C3EDF4" w14:textId="6D7D491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1.731327</w:t>
            </w:r>
          </w:p>
        </w:tc>
        <w:tc>
          <w:tcPr>
            <w:tcW w:w="758" w:type="dxa"/>
            <w:vAlign w:val="center"/>
          </w:tcPr>
          <w:p w14:paraId="0E946DAB" w14:textId="60DE78F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27291</w:t>
            </w:r>
          </w:p>
        </w:tc>
      </w:tr>
      <w:tr w:rsidR="00073796" w:rsidRPr="007E53EE" w14:paraId="564B6603" w14:textId="668B2F58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C2DE432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79852D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.6852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0A928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5.235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2A4BBD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.103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C7A6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5.2812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58374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07.7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4CBEC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2.691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2740D3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83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92C2FE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269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3695D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451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1F730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819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D8BF10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1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CA9DF6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581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EC27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48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BB90C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3046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FAD4C0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459826</w:t>
            </w:r>
          </w:p>
        </w:tc>
        <w:tc>
          <w:tcPr>
            <w:tcW w:w="758" w:type="dxa"/>
            <w:vAlign w:val="center"/>
          </w:tcPr>
          <w:p w14:paraId="7FCA52C1" w14:textId="7A6B136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07789</w:t>
            </w:r>
          </w:p>
        </w:tc>
        <w:tc>
          <w:tcPr>
            <w:tcW w:w="758" w:type="dxa"/>
            <w:vAlign w:val="center"/>
          </w:tcPr>
          <w:p w14:paraId="044D2546" w14:textId="51D39676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541034</w:t>
            </w:r>
          </w:p>
        </w:tc>
      </w:tr>
      <w:tr w:rsidR="00073796" w:rsidRPr="007E53EE" w14:paraId="4CA565EB" w14:textId="290E6A8F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5957262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151E5A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.3994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465F5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9.268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C36CB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.944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82E442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1.300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F880E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59.6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74F7E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9.097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DCDBD9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62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EEBDF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258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F9A4F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7796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93A461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13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BA08A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F699E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8951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7BCDD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59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394D2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5579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6ABB6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485653</w:t>
            </w:r>
          </w:p>
        </w:tc>
        <w:tc>
          <w:tcPr>
            <w:tcW w:w="758" w:type="dxa"/>
            <w:vAlign w:val="center"/>
          </w:tcPr>
          <w:p w14:paraId="12646E56" w14:textId="78D390C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82154</w:t>
            </w:r>
          </w:p>
        </w:tc>
        <w:tc>
          <w:tcPr>
            <w:tcW w:w="758" w:type="dxa"/>
            <w:vAlign w:val="center"/>
          </w:tcPr>
          <w:p w14:paraId="520CA50F" w14:textId="3D401AF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42438</w:t>
            </w:r>
          </w:p>
        </w:tc>
      </w:tr>
      <w:tr w:rsidR="00073796" w:rsidRPr="007E53EE" w14:paraId="64880F38" w14:textId="028B69C4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043C4FD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2E8BE8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2.4172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F09EA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0.173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1045F6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7.365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CD360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6.420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9F9B0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96.0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C0BB45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0.4678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519839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43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DA8E0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8358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8674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0135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3B14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47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B84647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03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0F1BB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68514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BA5E0B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34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A9B12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1512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9FE1C1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529084</w:t>
            </w:r>
          </w:p>
        </w:tc>
        <w:tc>
          <w:tcPr>
            <w:tcW w:w="758" w:type="dxa"/>
            <w:vAlign w:val="center"/>
          </w:tcPr>
          <w:p w14:paraId="6638B27D" w14:textId="676738E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677949</w:t>
            </w:r>
          </w:p>
        </w:tc>
        <w:tc>
          <w:tcPr>
            <w:tcW w:w="758" w:type="dxa"/>
            <w:vAlign w:val="center"/>
          </w:tcPr>
          <w:p w14:paraId="0A30C8BF" w14:textId="5F563C8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94321</w:t>
            </w:r>
          </w:p>
        </w:tc>
      </w:tr>
      <w:tr w:rsidR="00073796" w:rsidRPr="007E53EE" w14:paraId="2432FA1E" w14:textId="7D3DC70D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2BCBD0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DAC555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3.788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4FCB5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1.350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439CCB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6.3484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8701E3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4.791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44F11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61.2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E2AF0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8.1201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6D0831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117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41AC4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458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7AC5A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4946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FCA74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755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1AA16F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21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3F3F0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226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626FE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05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6AB28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311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4FA9D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094225</w:t>
            </w:r>
          </w:p>
        </w:tc>
        <w:tc>
          <w:tcPr>
            <w:tcW w:w="758" w:type="dxa"/>
            <w:vAlign w:val="center"/>
          </w:tcPr>
          <w:p w14:paraId="16E52F03" w14:textId="7DFFD34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65057</w:t>
            </w:r>
          </w:p>
        </w:tc>
        <w:tc>
          <w:tcPr>
            <w:tcW w:w="758" w:type="dxa"/>
            <w:vAlign w:val="center"/>
          </w:tcPr>
          <w:p w14:paraId="5A1AA1E2" w14:textId="0A5C207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22697</w:t>
            </w:r>
          </w:p>
        </w:tc>
      </w:tr>
      <w:tr w:rsidR="00073796" w:rsidRPr="007E53EE" w14:paraId="720DCBB4" w14:textId="11BFE13B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2B20B1E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3615CE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3.033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F8384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2.94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94077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4.33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EF038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6.99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566F47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14.27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BC2E8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2.2700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46E3AD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4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D4D35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02093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BCFD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3500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B62C1E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239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6B66A0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56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0D782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767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C7A7E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7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80BE5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8666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6136B7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636891</w:t>
            </w:r>
          </w:p>
        </w:tc>
        <w:tc>
          <w:tcPr>
            <w:tcW w:w="758" w:type="dxa"/>
            <w:vAlign w:val="center"/>
          </w:tcPr>
          <w:p w14:paraId="2374075B" w14:textId="5A5A572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19404</w:t>
            </w:r>
          </w:p>
        </w:tc>
        <w:tc>
          <w:tcPr>
            <w:tcW w:w="758" w:type="dxa"/>
            <w:vAlign w:val="center"/>
          </w:tcPr>
          <w:p w14:paraId="73187C33" w14:textId="0B565BE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31887</w:t>
            </w:r>
          </w:p>
        </w:tc>
      </w:tr>
      <w:tr w:rsidR="00073796" w:rsidRPr="007E53EE" w14:paraId="41A4C2F4" w14:textId="1C6EA561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64CA9AF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6166AA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4.562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34C07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8.3421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1C7574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424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6C7A1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6.528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795884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66.2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99A1E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2.1890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06A85E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20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A0107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038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4A4706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992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78409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24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751897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77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E125F3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462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1DB661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68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E7970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1442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98F2B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947963</w:t>
            </w:r>
          </w:p>
        </w:tc>
        <w:tc>
          <w:tcPr>
            <w:tcW w:w="758" w:type="dxa"/>
            <w:vAlign w:val="center"/>
          </w:tcPr>
          <w:p w14:paraId="17057C10" w14:textId="56CEBB9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84205</w:t>
            </w:r>
          </w:p>
        </w:tc>
        <w:tc>
          <w:tcPr>
            <w:tcW w:w="758" w:type="dxa"/>
            <w:vAlign w:val="center"/>
          </w:tcPr>
          <w:p w14:paraId="77025079" w14:textId="0B0FC11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78494</w:t>
            </w:r>
          </w:p>
        </w:tc>
      </w:tr>
      <w:tr w:rsidR="00073796" w:rsidRPr="007E53EE" w14:paraId="014F13EF" w14:textId="1ED05E32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8D7EE5E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EE0834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4.4924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5260D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1.758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4594E8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5.063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265CA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2.77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BD0A5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06.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A42BB1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4.8503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94A735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66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36814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2143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0A69F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049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091100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62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8201BA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810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D1CA5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110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4BF19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8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8068C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7582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4161B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751903</w:t>
            </w:r>
          </w:p>
        </w:tc>
        <w:tc>
          <w:tcPr>
            <w:tcW w:w="758" w:type="dxa"/>
            <w:vAlign w:val="center"/>
          </w:tcPr>
          <w:p w14:paraId="519194A4" w14:textId="53FFD88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25078</w:t>
            </w:r>
          </w:p>
        </w:tc>
        <w:tc>
          <w:tcPr>
            <w:tcW w:w="758" w:type="dxa"/>
            <w:vAlign w:val="center"/>
          </w:tcPr>
          <w:p w14:paraId="6749E381" w14:textId="766FA74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35074</w:t>
            </w:r>
          </w:p>
        </w:tc>
      </w:tr>
      <w:tr w:rsidR="00073796" w:rsidRPr="007E53EE" w14:paraId="72AF6DA6" w14:textId="1B398F5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1BC78DC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675833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2434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4172A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5.851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BD7146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.179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35A62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1.40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634FD7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21.08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9ED88E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7.391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450A99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69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872FA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2923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E3B975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451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F29F2F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466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75AF2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656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1333B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471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6B4A1F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8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B6656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.6145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25E31F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237253</w:t>
            </w:r>
          </w:p>
        </w:tc>
        <w:tc>
          <w:tcPr>
            <w:tcW w:w="758" w:type="dxa"/>
            <w:vAlign w:val="center"/>
          </w:tcPr>
          <w:p w14:paraId="76EAADBF" w14:textId="19220411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27017</w:t>
            </w:r>
          </w:p>
        </w:tc>
        <w:tc>
          <w:tcPr>
            <w:tcW w:w="758" w:type="dxa"/>
            <w:vAlign w:val="center"/>
          </w:tcPr>
          <w:p w14:paraId="40B3CBA3" w14:textId="347269A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93054</w:t>
            </w:r>
          </w:p>
        </w:tc>
      </w:tr>
      <w:tr w:rsidR="00073796" w:rsidRPr="007E53EE" w14:paraId="539BAA73" w14:textId="2C821C5E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4F0E7DD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7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9FF116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.938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443893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2.2789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DF42D2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4653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74AB5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92.3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DD62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58.3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92034C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5.486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9D6679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37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516CF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2840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CD25E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996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833EC4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197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AFC461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87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18F80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665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F110E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75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22ED6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0821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4FB313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09503</w:t>
            </w:r>
          </w:p>
        </w:tc>
        <w:tc>
          <w:tcPr>
            <w:tcW w:w="758" w:type="dxa"/>
            <w:vAlign w:val="center"/>
          </w:tcPr>
          <w:p w14:paraId="5AABC108" w14:textId="4902B7E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3999</w:t>
            </w:r>
          </w:p>
        </w:tc>
        <w:tc>
          <w:tcPr>
            <w:tcW w:w="758" w:type="dxa"/>
            <w:vAlign w:val="center"/>
          </w:tcPr>
          <w:p w14:paraId="0129E1DF" w14:textId="244AF691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098351</w:t>
            </w:r>
          </w:p>
        </w:tc>
      </w:tr>
      <w:tr w:rsidR="00073796" w:rsidRPr="007E53EE" w14:paraId="3FDDB169" w14:textId="5607C493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5E6E2B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59406E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.681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476B4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0.144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0EC486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898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A38D8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9.2762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7997F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11.84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7C888D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3.778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87C298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01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E52DA2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11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8781B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0264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8879C2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74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57E3B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315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6CA7F5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162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185384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0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ECDC54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.1591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151BF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0384</w:t>
            </w:r>
          </w:p>
        </w:tc>
        <w:tc>
          <w:tcPr>
            <w:tcW w:w="758" w:type="dxa"/>
            <w:vAlign w:val="center"/>
          </w:tcPr>
          <w:p w14:paraId="03A82773" w14:textId="0856B7F9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37268</w:t>
            </w:r>
          </w:p>
        </w:tc>
        <w:tc>
          <w:tcPr>
            <w:tcW w:w="758" w:type="dxa"/>
            <w:vAlign w:val="center"/>
          </w:tcPr>
          <w:p w14:paraId="072DBDC5" w14:textId="6AE1F18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09479</w:t>
            </w:r>
          </w:p>
        </w:tc>
      </w:tr>
      <w:tr w:rsidR="00073796" w:rsidRPr="007E53EE" w14:paraId="63DC960A" w14:textId="2B4A76C9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36EBE036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205540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.002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7CE1D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9.075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CF15CA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.123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7B970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8.05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A5DE22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91.0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EB8C5C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4.410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6217B4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30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8301B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6994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E4FEA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106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092E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00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452269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73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E9EDE8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3828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CB7D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6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9DEBA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.9974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65A7A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839111</w:t>
            </w:r>
          </w:p>
        </w:tc>
        <w:tc>
          <w:tcPr>
            <w:tcW w:w="758" w:type="dxa"/>
            <w:vAlign w:val="center"/>
          </w:tcPr>
          <w:p w14:paraId="0264AB3F" w14:textId="01DC79C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96787</w:t>
            </w:r>
          </w:p>
        </w:tc>
        <w:tc>
          <w:tcPr>
            <w:tcW w:w="758" w:type="dxa"/>
            <w:vAlign w:val="center"/>
          </w:tcPr>
          <w:p w14:paraId="267BE69F" w14:textId="78FC254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5978</w:t>
            </w:r>
          </w:p>
        </w:tc>
      </w:tr>
      <w:tr w:rsidR="00073796" w:rsidRPr="007E53EE" w14:paraId="594BB2D6" w14:textId="5BAA3909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074F3A6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1B3DE0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9.1785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463A3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4.861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B3490D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.694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AA59D2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2.79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E8A2C6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16.5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5D6E38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1.079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75D20A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80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ABA3C0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6326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59D831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692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6BB5CE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988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CE6F4C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206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34A979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337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A584D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31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E727C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4970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ED72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034496</w:t>
            </w:r>
          </w:p>
        </w:tc>
        <w:tc>
          <w:tcPr>
            <w:tcW w:w="758" w:type="dxa"/>
            <w:vAlign w:val="center"/>
          </w:tcPr>
          <w:p w14:paraId="05456743" w14:textId="0238116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60552</w:t>
            </w:r>
          </w:p>
        </w:tc>
        <w:tc>
          <w:tcPr>
            <w:tcW w:w="758" w:type="dxa"/>
            <w:vAlign w:val="center"/>
          </w:tcPr>
          <w:p w14:paraId="2FB98878" w14:textId="7C300A0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502071</w:t>
            </w:r>
          </w:p>
        </w:tc>
      </w:tr>
      <w:tr w:rsidR="00073796" w:rsidRPr="007E53EE" w14:paraId="79A3344B" w14:textId="374AC30D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4818A38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45EEB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.420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94BAD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6.440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2D0E27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.906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8BA0B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5.71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A1E8B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38.6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68C87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4.018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E8B6C0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06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5BBABB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592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B6A82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508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95CB30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919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44C365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482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CD363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143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A5C5E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25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A70F2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.6393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2FD47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698867</w:t>
            </w:r>
          </w:p>
        </w:tc>
        <w:tc>
          <w:tcPr>
            <w:tcW w:w="758" w:type="dxa"/>
            <w:vAlign w:val="center"/>
          </w:tcPr>
          <w:p w14:paraId="0DC057AF" w14:textId="3C011F1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63108</w:t>
            </w:r>
          </w:p>
        </w:tc>
        <w:tc>
          <w:tcPr>
            <w:tcW w:w="758" w:type="dxa"/>
            <w:vAlign w:val="center"/>
          </w:tcPr>
          <w:p w14:paraId="725BE47F" w14:textId="59FCE57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6487</w:t>
            </w:r>
          </w:p>
        </w:tc>
      </w:tr>
      <w:tr w:rsidR="00073796" w:rsidRPr="007E53EE" w14:paraId="3695C970" w14:textId="38A2F1F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51A1D8E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5EC91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.751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9F73A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9.684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825809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830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C2613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9.20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919593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02.48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7FAC8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2.039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BE5A45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70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3DD836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8170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06E77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858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7EA093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773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871103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77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487405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819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BCB60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4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9F212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2435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C69D8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051187</w:t>
            </w:r>
          </w:p>
        </w:tc>
        <w:tc>
          <w:tcPr>
            <w:tcW w:w="758" w:type="dxa"/>
            <w:vAlign w:val="center"/>
          </w:tcPr>
          <w:p w14:paraId="772F8EE8" w14:textId="1211E74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6085</w:t>
            </w:r>
          </w:p>
        </w:tc>
        <w:tc>
          <w:tcPr>
            <w:tcW w:w="758" w:type="dxa"/>
            <w:vAlign w:val="center"/>
          </w:tcPr>
          <w:p w14:paraId="6FE8FB14" w14:textId="55FCC28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88128</w:t>
            </w:r>
          </w:p>
        </w:tc>
      </w:tr>
      <w:tr w:rsidR="00073796" w:rsidRPr="007E53EE" w14:paraId="30765C8B" w14:textId="4A2B2C9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B5DAA86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363B28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5.797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B30BA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1.064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ED3A53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7.93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771A9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6.52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C44996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32.74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BDF03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2.579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542EE5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842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3BDBD9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311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1F491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578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4394C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240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3B0652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82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25332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870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27480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03735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9820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6B891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010661</w:t>
            </w:r>
          </w:p>
        </w:tc>
        <w:tc>
          <w:tcPr>
            <w:tcW w:w="758" w:type="dxa"/>
            <w:vAlign w:val="center"/>
          </w:tcPr>
          <w:p w14:paraId="31D87A29" w14:textId="53E256A6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85351</w:t>
            </w:r>
          </w:p>
        </w:tc>
        <w:tc>
          <w:tcPr>
            <w:tcW w:w="758" w:type="dxa"/>
            <w:vAlign w:val="center"/>
          </w:tcPr>
          <w:p w14:paraId="74D09A3B" w14:textId="5CBE9D6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46294</w:t>
            </w:r>
          </w:p>
        </w:tc>
      </w:tr>
      <w:tr w:rsidR="00073796" w:rsidRPr="007E53EE" w14:paraId="7EA55097" w14:textId="052FCA7A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47C914A4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829B0B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9.887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31B78D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4.2073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FF8A1B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.9086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0616EE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0.255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4E88A4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69.5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80EAB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7.4547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BF32D8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3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25E98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210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7DED2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760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200326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238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C9AAAE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19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49C3C8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140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CC1A7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7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91FD28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.1527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4DD08B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381281</w:t>
            </w:r>
          </w:p>
        </w:tc>
        <w:tc>
          <w:tcPr>
            <w:tcW w:w="758" w:type="dxa"/>
            <w:vAlign w:val="center"/>
          </w:tcPr>
          <w:p w14:paraId="3D265578" w14:textId="2D22FF9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514209</w:t>
            </w:r>
          </w:p>
        </w:tc>
        <w:tc>
          <w:tcPr>
            <w:tcW w:w="758" w:type="dxa"/>
            <w:vAlign w:val="center"/>
          </w:tcPr>
          <w:p w14:paraId="4DE3F645" w14:textId="17A8C69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08594</w:t>
            </w:r>
          </w:p>
        </w:tc>
      </w:tr>
      <w:tr w:rsidR="00073796" w:rsidRPr="007E53EE" w14:paraId="5126E4E0" w14:textId="20E89AAE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7119C74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9ABE1A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.0865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9B8A7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6.304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81C1B9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021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95C348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3.639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591DE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93.3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2DDEDF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9.2829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478FC8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36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07B7D9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326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8CC69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782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AB816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719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190DBA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7057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D47AA8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3630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66BA1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42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CFCE5A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.8106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0342D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58305</w:t>
            </w:r>
          </w:p>
        </w:tc>
        <w:tc>
          <w:tcPr>
            <w:tcW w:w="758" w:type="dxa"/>
            <w:vAlign w:val="center"/>
          </w:tcPr>
          <w:p w14:paraId="450A8383" w14:textId="32B3085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24494</w:t>
            </w:r>
          </w:p>
        </w:tc>
        <w:tc>
          <w:tcPr>
            <w:tcW w:w="758" w:type="dxa"/>
            <w:vAlign w:val="center"/>
          </w:tcPr>
          <w:p w14:paraId="653341FA" w14:textId="40D770B6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17266</w:t>
            </w:r>
          </w:p>
        </w:tc>
      </w:tr>
      <w:tr w:rsidR="00073796" w:rsidRPr="007E53EE" w14:paraId="0F1A3E97" w14:textId="2FA94CF9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C2751DF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B7CB27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6.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3A5463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8.416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683C66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.8222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85F6B7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97.63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AB368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32.9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656F78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1.12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8BFA38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66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F178F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7272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BB60E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6481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81FD7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25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4E6E11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57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55A47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151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9442A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422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ACDC21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5591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9B690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.739573</w:t>
            </w:r>
          </w:p>
        </w:tc>
        <w:tc>
          <w:tcPr>
            <w:tcW w:w="758" w:type="dxa"/>
            <w:vAlign w:val="center"/>
          </w:tcPr>
          <w:p w14:paraId="7CE4B17A" w14:textId="1952A61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615199</w:t>
            </w:r>
          </w:p>
        </w:tc>
        <w:tc>
          <w:tcPr>
            <w:tcW w:w="758" w:type="dxa"/>
            <w:vAlign w:val="center"/>
          </w:tcPr>
          <w:p w14:paraId="41992645" w14:textId="240BD88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3858</w:t>
            </w:r>
          </w:p>
        </w:tc>
      </w:tr>
      <w:tr w:rsidR="00073796" w:rsidRPr="007E53EE" w14:paraId="793C7055" w14:textId="0A5431C5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7CDFEE09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5BBBE8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6.747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E916D0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00.701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C108E5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.143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328A6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0.527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7F4A4F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88.6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68F11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5.1702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CAE200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42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0F37B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231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D8F71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172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8B189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658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63C769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65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89F194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8560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98E9F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69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754A5A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7192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63302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978239</w:t>
            </w:r>
          </w:p>
        </w:tc>
        <w:tc>
          <w:tcPr>
            <w:tcW w:w="758" w:type="dxa"/>
            <w:vAlign w:val="center"/>
          </w:tcPr>
          <w:p w14:paraId="10139FE0" w14:textId="12BB0066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830091</w:t>
            </w:r>
          </w:p>
        </w:tc>
        <w:tc>
          <w:tcPr>
            <w:tcW w:w="758" w:type="dxa"/>
            <w:vAlign w:val="center"/>
          </w:tcPr>
          <w:p w14:paraId="51564CF3" w14:textId="757D6CE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9695</w:t>
            </w:r>
          </w:p>
        </w:tc>
      </w:tr>
      <w:tr w:rsidR="00073796" w:rsidRPr="007E53EE" w14:paraId="6CE445E4" w14:textId="113F6461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EAE776C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6283E8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3.389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BF390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9.372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3FC25C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7.966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42016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7.3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E3CE2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37.8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D87B0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3.5069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BCF7EE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54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45321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3215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39FC76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1346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3B221A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07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3C1A59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148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FB366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311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E61DF8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5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C867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8160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45DAB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365539</w:t>
            </w:r>
          </w:p>
        </w:tc>
        <w:tc>
          <w:tcPr>
            <w:tcW w:w="758" w:type="dxa"/>
            <w:vAlign w:val="center"/>
          </w:tcPr>
          <w:p w14:paraId="15F606D6" w14:textId="2B0B117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552002</w:t>
            </w:r>
          </w:p>
        </w:tc>
        <w:tc>
          <w:tcPr>
            <w:tcW w:w="758" w:type="dxa"/>
            <w:vAlign w:val="center"/>
          </w:tcPr>
          <w:p w14:paraId="15F4CDA8" w14:textId="67C8DCC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16355</w:t>
            </w:r>
          </w:p>
        </w:tc>
      </w:tr>
      <w:tr w:rsidR="00073796" w:rsidRPr="007E53EE" w14:paraId="4AAA84D5" w14:textId="721013D7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C5A2A80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A1D2EE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0.634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6DFD1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9.585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F9317A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8.064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0003C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1.91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9E423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29.7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5EE5B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3.993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04DF32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69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761D4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515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34DD4C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565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E9BC8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538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0F24AC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56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A2B95E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539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23729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60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EF443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5079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518275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552426</w:t>
            </w:r>
          </w:p>
        </w:tc>
        <w:tc>
          <w:tcPr>
            <w:tcW w:w="758" w:type="dxa"/>
            <w:vAlign w:val="center"/>
          </w:tcPr>
          <w:p w14:paraId="7AED347A" w14:textId="62A8BAF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62071</w:t>
            </w:r>
          </w:p>
        </w:tc>
        <w:tc>
          <w:tcPr>
            <w:tcW w:w="758" w:type="dxa"/>
            <w:vAlign w:val="center"/>
          </w:tcPr>
          <w:p w14:paraId="0299A2F0" w14:textId="1FCA6A9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64936</w:t>
            </w:r>
          </w:p>
        </w:tc>
      </w:tr>
      <w:tr w:rsidR="00073796" w:rsidRPr="007E53EE" w14:paraId="6C86DEE0" w14:textId="48D83E54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AB6B0C1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DA799A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.871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A07FC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7.391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F77056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976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17CD5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7.65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2D329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66.42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0F97B6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6.1756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D9BF87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7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3985E9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2205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77109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329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9162C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038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28812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365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94776B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957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A1C4D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769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0A143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.35205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B6A28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270244</w:t>
            </w:r>
          </w:p>
        </w:tc>
        <w:tc>
          <w:tcPr>
            <w:tcW w:w="758" w:type="dxa"/>
            <w:vAlign w:val="center"/>
          </w:tcPr>
          <w:p w14:paraId="093A6928" w14:textId="7E1AA326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79357</w:t>
            </w:r>
          </w:p>
        </w:tc>
        <w:tc>
          <w:tcPr>
            <w:tcW w:w="758" w:type="dxa"/>
            <w:vAlign w:val="center"/>
          </w:tcPr>
          <w:p w14:paraId="096FC944" w14:textId="336770A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64818</w:t>
            </w:r>
          </w:p>
        </w:tc>
      </w:tr>
      <w:tr w:rsidR="00073796" w:rsidRPr="007E53EE" w14:paraId="5B797161" w14:textId="52B21C4D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D21278C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BF6D63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.7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2781C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0.837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5AA029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.7052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31174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9.14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576EF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08.23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947CD1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4.9772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2A07D8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004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FBF72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405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45D84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8982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487D03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796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94B004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03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56962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469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CA773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43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4D0D6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.7814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607920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292454</w:t>
            </w:r>
          </w:p>
        </w:tc>
        <w:tc>
          <w:tcPr>
            <w:tcW w:w="758" w:type="dxa"/>
            <w:vAlign w:val="center"/>
          </w:tcPr>
          <w:p w14:paraId="6B40C96F" w14:textId="5EF1D2D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00165</w:t>
            </w:r>
          </w:p>
        </w:tc>
        <w:tc>
          <w:tcPr>
            <w:tcW w:w="758" w:type="dxa"/>
            <w:vAlign w:val="center"/>
          </w:tcPr>
          <w:p w14:paraId="3DF94BCF" w14:textId="22599C0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68408</w:t>
            </w:r>
          </w:p>
        </w:tc>
      </w:tr>
      <w:tr w:rsidR="00073796" w:rsidRPr="007E53EE" w14:paraId="1C6C445C" w14:textId="61E1F45F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CFF6C7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DF1872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.6472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4E795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7.4827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A90DC0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.932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5532C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1.21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98A2A3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11.2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81D6E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8.0625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FA67DC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60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33BA7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4613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885679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778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E39EB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818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74D89C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2845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4AC992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1221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C7D180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53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10C09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9254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B8D26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132376</w:t>
            </w:r>
          </w:p>
        </w:tc>
        <w:tc>
          <w:tcPr>
            <w:tcW w:w="758" w:type="dxa"/>
            <w:vAlign w:val="center"/>
          </w:tcPr>
          <w:p w14:paraId="583A2592" w14:textId="7E31E9C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546296</w:t>
            </w:r>
          </w:p>
        </w:tc>
        <w:tc>
          <w:tcPr>
            <w:tcW w:w="758" w:type="dxa"/>
            <w:vAlign w:val="center"/>
          </w:tcPr>
          <w:p w14:paraId="2513EFC0" w14:textId="62C448FB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42372</w:t>
            </w:r>
          </w:p>
        </w:tc>
      </w:tr>
      <w:tr w:rsidR="00073796" w:rsidRPr="007E53EE" w14:paraId="5CA218B6" w14:textId="3334842D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08744D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06856D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4.412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F758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6.533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717F07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.9835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7106A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3.74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1842E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36.1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CC624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1.082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936DD3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44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8D1AF4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925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3DC28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82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5DAF4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337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81A340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53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049AB7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810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544727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25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E7FE8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42628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81D06F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317788</w:t>
            </w:r>
          </w:p>
        </w:tc>
        <w:tc>
          <w:tcPr>
            <w:tcW w:w="758" w:type="dxa"/>
            <w:vAlign w:val="center"/>
          </w:tcPr>
          <w:p w14:paraId="6D827B59" w14:textId="5BE169A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44798</w:t>
            </w:r>
          </w:p>
        </w:tc>
        <w:tc>
          <w:tcPr>
            <w:tcW w:w="758" w:type="dxa"/>
            <w:vAlign w:val="center"/>
          </w:tcPr>
          <w:p w14:paraId="47E26B79" w14:textId="1F30B01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3154</w:t>
            </w:r>
          </w:p>
        </w:tc>
      </w:tr>
      <w:tr w:rsidR="00073796" w:rsidRPr="007E53EE" w14:paraId="62D0E50A" w14:textId="4CF97B9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19AE12C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DBD33C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0.606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09AB1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5.632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6F5F47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2.655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4B041E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2.327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8DD68D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73.01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0B570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7.598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313B6E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55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65C3B1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6557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53E1A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764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C03DC7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794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B2EA30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019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31ABB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421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79694A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1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6D0C10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911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189E98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85067</w:t>
            </w:r>
          </w:p>
        </w:tc>
        <w:tc>
          <w:tcPr>
            <w:tcW w:w="758" w:type="dxa"/>
            <w:vAlign w:val="center"/>
          </w:tcPr>
          <w:p w14:paraId="6CC4839F" w14:textId="71A006A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46236</w:t>
            </w:r>
          </w:p>
        </w:tc>
        <w:tc>
          <w:tcPr>
            <w:tcW w:w="758" w:type="dxa"/>
            <w:vAlign w:val="center"/>
          </w:tcPr>
          <w:p w14:paraId="7D59B6F1" w14:textId="29E0DD5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67546</w:t>
            </w:r>
          </w:p>
        </w:tc>
      </w:tr>
      <w:tr w:rsidR="00073796" w:rsidRPr="007E53EE" w14:paraId="400E1387" w14:textId="756B9764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2EF9A49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CFE9A5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0.236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3F05A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8.894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0C824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.131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356CE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7.9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9FAD6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95.38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CB962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3.3357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B4D8D0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74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928059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655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6BF0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101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03204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207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1FB0CA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4778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72144F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416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5FEA4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87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ABC6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399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CEE610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255087</w:t>
            </w:r>
          </w:p>
        </w:tc>
        <w:tc>
          <w:tcPr>
            <w:tcW w:w="758" w:type="dxa"/>
            <w:vAlign w:val="center"/>
          </w:tcPr>
          <w:p w14:paraId="255109CA" w14:textId="232C620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68096</w:t>
            </w:r>
          </w:p>
        </w:tc>
        <w:tc>
          <w:tcPr>
            <w:tcW w:w="758" w:type="dxa"/>
            <w:vAlign w:val="center"/>
          </w:tcPr>
          <w:p w14:paraId="36DB0FC3" w14:textId="329925A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14482</w:t>
            </w:r>
          </w:p>
        </w:tc>
      </w:tr>
      <w:tr w:rsidR="00073796" w:rsidRPr="007E53EE" w14:paraId="3140B9AF" w14:textId="6277C74B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770FF9C8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AEE626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.924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2EE25A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7.548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5276C5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.613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73CB9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5.665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956B1C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91.28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EFA80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5.4433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4BE8F4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1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8A4C6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453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A240E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385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A0687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019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8D5280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58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46E4DB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705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6A955C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40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4B9DE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548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F4DFF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757456</w:t>
            </w:r>
          </w:p>
        </w:tc>
        <w:tc>
          <w:tcPr>
            <w:tcW w:w="758" w:type="dxa"/>
            <w:vAlign w:val="center"/>
          </w:tcPr>
          <w:p w14:paraId="34BBF19E" w14:textId="78BA72D9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61848</w:t>
            </w:r>
          </w:p>
        </w:tc>
        <w:tc>
          <w:tcPr>
            <w:tcW w:w="758" w:type="dxa"/>
            <w:vAlign w:val="center"/>
          </w:tcPr>
          <w:p w14:paraId="3213D994" w14:textId="384674F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4515</w:t>
            </w:r>
          </w:p>
        </w:tc>
      </w:tr>
      <w:tr w:rsidR="00073796" w:rsidRPr="007E53EE" w14:paraId="0AF502A7" w14:textId="429199B8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B2035D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DBDFC4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.77904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416FB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4.282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E68065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.589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C8144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18.35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1BF4F2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53.47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34D213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0.593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CCF79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04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E803A4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676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48DEC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739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E96830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402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F2D997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4849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65D9C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587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56075D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60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94BA8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126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C5951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696762</w:t>
            </w:r>
          </w:p>
        </w:tc>
        <w:tc>
          <w:tcPr>
            <w:tcW w:w="758" w:type="dxa"/>
            <w:vAlign w:val="center"/>
          </w:tcPr>
          <w:p w14:paraId="588F349A" w14:textId="23D4DEC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804114</w:t>
            </w:r>
          </w:p>
        </w:tc>
        <w:tc>
          <w:tcPr>
            <w:tcW w:w="758" w:type="dxa"/>
            <w:vAlign w:val="center"/>
          </w:tcPr>
          <w:p w14:paraId="079B500A" w14:textId="02015CBB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40089</w:t>
            </w:r>
          </w:p>
        </w:tc>
      </w:tr>
      <w:tr w:rsidR="00073796" w:rsidRPr="007E53EE" w14:paraId="3A4BF9FA" w14:textId="5F756727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74736C33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B0ACED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3.914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6D7D6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3.01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157F32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.572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618DF7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50.43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4285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94.9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0BE11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8.556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4F5123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606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C949F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4957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2724C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138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B9D76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807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1897BB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244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5BC12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686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0E767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3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6E3DBD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990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76454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546515</w:t>
            </w:r>
          </w:p>
        </w:tc>
        <w:tc>
          <w:tcPr>
            <w:tcW w:w="758" w:type="dxa"/>
            <w:vAlign w:val="center"/>
          </w:tcPr>
          <w:p w14:paraId="5B846ED1" w14:textId="38733A2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87291</w:t>
            </w:r>
          </w:p>
        </w:tc>
        <w:tc>
          <w:tcPr>
            <w:tcW w:w="758" w:type="dxa"/>
            <w:vAlign w:val="center"/>
          </w:tcPr>
          <w:p w14:paraId="5D9F5CE9" w14:textId="094F2C3B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92274</w:t>
            </w:r>
          </w:p>
        </w:tc>
      </w:tr>
      <w:tr w:rsidR="00073796" w:rsidRPr="007E53EE" w14:paraId="1844CAB2" w14:textId="344B1B8F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FC1AF1C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4677CF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0.794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90729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5.937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28963C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4.5338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C5770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6.3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730D3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76.0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CE1AF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6.8813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681A71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482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F503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139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977B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695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6D317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157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E1055E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92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BBB84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0146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98B12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51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3D1756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88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91751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299478</w:t>
            </w:r>
          </w:p>
        </w:tc>
        <w:tc>
          <w:tcPr>
            <w:tcW w:w="758" w:type="dxa"/>
            <w:vAlign w:val="center"/>
          </w:tcPr>
          <w:p w14:paraId="3E6E63D8" w14:textId="378ADD69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45876</w:t>
            </w:r>
          </w:p>
        </w:tc>
        <w:tc>
          <w:tcPr>
            <w:tcW w:w="758" w:type="dxa"/>
            <w:vAlign w:val="center"/>
          </w:tcPr>
          <w:p w14:paraId="63B327A4" w14:textId="3D60930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05568</w:t>
            </w:r>
          </w:p>
        </w:tc>
      </w:tr>
      <w:tr w:rsidR="00073796" w:rsidRPr="007E53EE" w14:paraId="2905C1CF" w14:textId="319A9161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220C703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E7F885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85F91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1.274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EB11D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.35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BBC07C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6.482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7841E8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28.242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9355B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1.25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EA3BB4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22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55331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896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196DDF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752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CD2A6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057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0E1D3E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9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28ABD6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511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91D22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61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37A8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3805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A54F9F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215848</w:t>
            </w:r>
          </w:p>
        </w:tc>
        <w:tc>
          <w:tcPr>
            <w:tcW w:w="758" w:type="dxa"/>
            <w:vAlign w:val="center"/>
          </w:tcPr>
          <w:p w14:paraId="1208ED55" w14:textId="655CC68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67245</w:t>
            </w:r>
          </w:p>
        </w:tc>
        <w:tc>
          <w:tcPr>
            <w:tcW w:w="758" w:type="dxa"/>
            <w:vAlign w:val="center"/>
          </w:tcPr>
          <w:p w14:paraId="2F7117D5" w14:textId="3CF62C5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2247</w:t>
            </w:r>
          </w:p>
        </w:tc>
      </w:tr>
      <w:tr w:rsidR="00073796" w:rsidRPr="007E53EE" w14:paraId="7533F797" w14:textId="4051E124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CE8F6A4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04AE69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F8662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3.468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4743AE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1699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040A4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76.80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0C252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18.84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F9582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56.924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FFECD6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14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D1B65C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96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1B557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834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AA5A1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725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050316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235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84039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7838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68AF3D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795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B9C1F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329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054184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828088</w:t>
            </w:r>
          </w:p>
        </w:tc>
        <w:tc>
          <w:tcPr>
            <w:tcW w:w="758" w:type="dxa"/>
            <w:vAlign w:val="center"/>
          </w:tcPr>
          <w:p w14:paraId="502F147C" w14:textId="333A2561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19562</w:t>
            </w:r>
          </w:p>
        </w:tc>
        <w:tc>
          <w:tcPr>
            <w:tcW w:w="758" w:type="dxa"/>
            <w:vAlign w:val="center"/>
          </w:tcPr>
          <w:p w14:paraId="01DF09C0" w14:textId="4B109D6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37695</w:t>
            </w:r>
          </w:p>
        </w:tc>
      </w:tr>
      <w:tr w:rsidR="00073796" w:rsidRPr="007E53EE" w14:paraId="3F74A8C8" w14:textId="76E7298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5AE449A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98AC5B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08CDD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2.672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CE13E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.408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0DECB2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2.547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256F2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97.57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2674B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6.594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4F9B06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51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F202F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612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4688E8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09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2FBD5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05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804BB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86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8E658E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331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EDFF5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50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068BF6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84EC9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791809</w:t>
            </w:r>
          </w:p>
        </w:tc>
        <w:tc>
          <w:tcPr>
            <w:tcW w:w="758" w:type="dxa"/>
            <w:vAlign w:val="center"/>
          </w:tcPr>
          <w:p w14:paraId="42F8FC84" w14:textId="58B8D46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12784</w:t>
            </w:r>
          </w:p>
        </w:tc>
        <w:tc>
          <w:tcPr>
            <w:tcW w:w="758" w:type="dxa"/>
            <w:vAlign w:val="center"/>
          </w:tcPr>
          <w:p w14:paraId="79A04B96" w14:textId="5772C23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18395</w:t>
            </w:r>
          </w:p>
        </w:tc>
      </w:tr>
      <w:tr w:rsidR="00073796" w:rsidRPr="007E53EE" w14:paraId="7F31FAD3" w14:textId="558273F7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797BD147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E187B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9.289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B9B8E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0.566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4F6AB5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6.840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618F2E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8.03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62AE21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40.52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62FFD8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7.945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055DAF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28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8BD7F3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7712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C4FEE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7473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747D3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733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7F3E2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2610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24D9A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0580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639F67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12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8B0C3D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394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56DB9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175658</w:t>
            </w:r>
          </w:p>
        </w:tc>
        <w:tc>
          <w:tcPr>
            <w:tcW w:w="758" w:type="dxa"/>
            <w:vAlign w:val="center"/>
          </w:tcPr>
          <w:p w14:paraId="3958D7B6" w14:textId="45B8546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97612</w:t>
            </w:r>
          </w:p>
        </w:tc>
        <w:tc>
          <w:tcPr>
            <w:tcW w:w="758" w:type="dxa"/>
            <w:vAlign w:val="center"/>
          </w:tcPr>
          <w:p w14:paraId="0618D6B9" w14:textId="6892B836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36075</w:t>
            </w:r>
          </w:p>
        </w:tc>
      </w:tr>
      <w:tr w:rsidR="00073796" w:rsidRPr="007E53EE" w14:paraId="3A04B112" w14:textId="249D4CFA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3B7076D9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48C48F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2.504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F82C4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7.141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DC7E38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.9998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6FB6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8.570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0C41EA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71.29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D8BA2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1.899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A3222F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66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074FAA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7192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2C1DCF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.9218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4613C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363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572317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646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E01FC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1816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2F2F9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19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242879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002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58280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207534</w:t>
            </w:r>
          </w:p>
        </w:tc>
        <w:tc>
          <w:tcPr>
            <w:tcW w:w="758" w:type="dxa"/>
            <w:vAlign w:val="center"/>
          </w:tcPr>
          <w:p w14:paraId="74369689" w14:textId="4B8B7C24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48935</w:t>
            </w:r>
          </w:p>
        </w:tc>
        <w:tc>
          <w:tcPr>
            <w:tcW w:w="758" w:type="dxa"/>
            <w:vAlign w:val="center"/>
          </w:tcPr>
          <w:p w14:paraId="4292EACA" w14:textId="5FB1DAD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37967</w:t>
            </w:r>
          </w:p>
        </w:tc>
      </w:tr>
      <w:tr w:rsidR="00073796" w:rsidRPr="007E53EE" w14:paraId="4B4AAEA4" w14:textId="06ADDACE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109C43F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EBA946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5.663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478FD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9.392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F65BC3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.667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F17E3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6.769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84CD3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57.3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CC195C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1.1090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68F988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320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DBCD1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978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578E7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88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027F3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0999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0D856F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96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68C718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2604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4ED472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78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CF729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8777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A6BF95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8843</w:t>
            </w:r>
          </w:p>
        </w:tc>
        <w:tc>
          <w:tcPr>
            <w:tcW w:w="758" w:type="dxa"/>
            <w:vAlign w:val="center"/>
          </w:tcPr>
          <w:p w14:paraId="636ED0F2" w14:textId="412640C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18522</w:t>
            </w:r>
          </w:p>
        </w:tc>
        <w:tc>
          <w:tcPr>
            <w:tcW w:w="758" w:type="dxa"/>
            <w:vAlign w:val="center"/>
          </w:tcPr>
          <w:p w14:paraId="3227D3E0" w14:textId="4525412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24985</w:t>
            </w:r>
          </w:p>
        </w:tc>
      </w:tr>
      <w:tr w:rsidR="00073796" w:rsidRPr="007E53EE" w14:paraId="5184BAA3" w14:textId="32248A8D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B1AB07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9F03B0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.783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06284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6.797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8434CC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.2785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E5889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1.68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B522C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54.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05038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6.775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D1D61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0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3D780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625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32386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729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AA801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855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4FFCBF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75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3FA63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733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D807F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24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2B53D0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904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DF23FC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33294</w:t>
            </w:r>
          </w:p>
        </w:tc>
        <w:tc>
          <w:tcPr>
            <w:tcW w:w="758" w:type="dxa"/>
            <w:vAlign w:val="center"/>
          </w:tcPr>
          <w:p w14:paraId="5CEE1C96" w14:textId="7390DC8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89546</w:t>
            </w:r>
          </w:p>
        </w:tc>
        <w:tc>
          <w:tcPr>
            <w:tcW w:w="758" w:type="dxa"/>
            <w:vAlign w:val="center"/>
          </w:tcPr>
          <w:p w14:paraId="11DFF0AD" w14:textId="4142115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12789</w:t>
            </w:r>
          </w:p>
        </w:tc>
      </w:tr>
      <w:tr w:rsidR="00073796" w:rsidRPr="007E53EE" w14:paraId="412B3C00" w14:textId="4FA92714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BF8E2C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6216EF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7.550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3F831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3.318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B9528C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5.838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4B2EB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57.64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34B1DA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28.4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BCA7D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6.318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96C1E9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94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3DDFEF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642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68C06F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1962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4F4813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69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30DA6A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301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BFD4D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373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5563C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09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E2503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78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2C364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933945</w:t>
            </w:r>
          </w:p>
        </w:tc>
        <w:tc>
          <w:tcPr>
            <w:tcW w:w="758" w:type="dxa"/>
            <w:vAlign w:val="center"/>
          </w:tcPr>
          <w:p w14:paraId="5EC1639D" w14:textId="17680726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369748</w:t>
            </w:r>
          </w:p>
        </w:tc>
        <w:tc>
          <w:tcPr>
            <w:tcW w:w="758" w:type="dxa"/>
            <w:vAlign w:val="center"/>
          </w:tcPr>
          <w:p w14:paraId="2185CA96" w14:textId="1EA141E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53527</w:t>
            </w:r>
          </w:p>
        </w:tc>
      </w:tr>
      <w:tr w:rsidR="00073796" w:rsidRPr="007E53EE" w14:paraId="663D088F" w14:textId="53525292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32A9AFA8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2C489D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.880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3C699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7.029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5AA9DC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.5049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743E8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4.270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F907DD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81.17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5387A0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6.672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B32C83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55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36EFE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169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49DF3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267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A05C2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878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4FCA80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23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BC6D62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355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613810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46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4A773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171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CC21E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418316</w:t>
            </w:r>
          </w:p>
        </w:tc>
        <w:tc>
          <w:tcPr>
            <w:tcW w:w="758" w:type="dxa"/>
            <w:vAlign w:val="center"/>
          </w:tcPr>
          <w:p w14:paraId="68702894" w14:textId="0CE6FEF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78505</w:t>
            </w:r>
          </w:p>
        </w:tc>
        <w:tc>
          <w:tcPr>
            <w:tcW w:w="758" w:type="dxa"/>
            <w:vAlign w:val="center"/>
          </w:tcPr>
          <w:p w14:paraId="7DACB093" w14:textId="2B6B07D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05923</w:t>
            </w:r>
          </w:p>
        </w:tc>
      </w:tr>
      <w:tr w:rsidR="00073796" w:rsidRPr="007E53EE" w14:paraId="12F56DF1" w14:textId="00634898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4E7E42E5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CD9291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439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30A1FB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5.95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66F302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.961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2973A5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8.78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A6AE5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21.312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7C28E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9.800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7D74B4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815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6ED97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129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C98ECA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741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BB1D9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566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26A940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95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DBE960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200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8E8C8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6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B28FF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564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3496D5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577123</w:t>
            </w:r>
          </w:p>
        </w:tc>
        <w:tc>
          <w:tcPr>
            <w:tcW w:w="758" w:type="dxa"/>
            <w:vAlign w:val="center"/>
          </w:tcPr>
          <w:p w14:paraId="5064F4A2" w14:textId="14D0327C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788838</w:t>
            </w:r>
          </w:p>
        </w:tc>
        <w:tc>
          <w:tcPr>
            <w:tcW w:w="758" w:type="dxa"/>
            <w:vAlign w:val="center"/>
          </w:tcPr>
          <w:p w14:paraId="218268AF" w14:textId="4418049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78299</w:t>
            </w:r>
          </w:p>
        </w:tc>
      </w:tr>
      <w:tr w:rsidR="00073796" w:rsidRPr="007E53EE" w14:paraId="32DE9732" w14:textId="0B7F0CA5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C877244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33791F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.11150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C073A0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70.422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C49013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.576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7BFA3E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57.8850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E00568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28.583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04189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9.8342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70D8B4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6122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A4162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0630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F2B25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4397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B02A6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254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0570B0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05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64FF1E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3497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400E2C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282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08875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1746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3D046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754261</w:t>
            </w:r>
          </w:p>
        </w:tc>
        <w:tc>
          <w:tcPr>
            <w:tcW w:w="758" w:type="dxa"/>
            <w:vAlign w:val="center"/>
          </w:tcPr>
          <w:p w14:paraId="301031DA" w14:textId="122D6FF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571065</w:t>
            </w:r>
          </w:p>
        </w:tc>
        <w:tc>
          <w:tcPr>
            <w:tcW w:w="758" w:type="dxa"/>
            <w:vAlign w:val="center"/>
          </w:tcPr>
          <w:p w14:paraId="6E1F1ECC" w14:textId="6875E881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53883</w:t>
            </w:r>
          </w:p>
        </w:tc>
      </w:tr>
      <w:tr w:rsidR="00073796" w:rsidRPr="007E53EE" w14:paraId="5449578B" w14:textId="4DD31048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05B2059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2F4BF3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0.848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27CDEA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87.129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B75D53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0.0200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281ECE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5.52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6979A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97.8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6C2C6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5.618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8E0F0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898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5E2DA0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290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AD2322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9613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D9E6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0764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E73F1E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12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113664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452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047C9A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965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D10AC8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2826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B7266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230533</w:t>
            </w:r>
          </w:p>
        </w:tc>
        <w:tc>
          <w:tcPr>
            <w:tcW w:w="758" w:type="dxa"/>
            <w:vAlign w:val="center"/>
          </w:tcPr>
          <w:p w14:paraId="7822A403" w14:textId="742D94BF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13076</w:t>
            </w:r>
          </w:p>
        </w:tc>
        <w:tc>
          <w:tcPr>
            <w:tcW w:w="758" w:type="dxa"/>
            <w:vAlign w:val="center"/>
          </w:tcPr>
          <w:p w14:paraId="405BE732" w14:textId="0E65852B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4428</w:t>
            </w:r>
          </w:p>
        </w:tc>
      </w:tr>
      <w:tr w:rsidR="00073796" w:rsidRPr="007E53EE" w14:paraId="1DCEDF2A" w14:textId="544EBA9E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CB061C4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5A34FC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4.8881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540A3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8.429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318351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653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BAC40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5.389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1FDF06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93.5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5FC159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2.3584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701591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54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9C47C3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4442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1DDF2D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8055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AB9158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694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97C324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84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A11A2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893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B75B7B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718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14D38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459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002930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287776</w:t>
            </w:r>
          </w:p>
        </w:tc>
        <w:tc>
          <w:tcPr>
            <w:tcW w:w="758" w:type="dxa"/>
            <w:vAlign w:val="center"/>
          </w:tcPr>
          <w:p w14:paraId="30DD93C9" w14:textId="13B055C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81251</w:t>
            </w:r>
          </w:p>
        </w:tc>
        <w:tc>
          <w:tcPr>
            <w:tcW w:w="758" w:type="dxa"/>
            <w:vAlign w:val="center"/>
          </w:tcPr>
          <w:p w14:paraId="30EC7245" w14:textId="67B2701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64499</w:t>
            </w:r>
          </w:p>
        </w:tc>
      </w:tr>
      <w:tr w:rsidR="00073796" w:rsidRPr="007E53EE" w14:paraId="4F2F54AA" w14:textId="7961D805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4541884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107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93D33A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5.104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A1C1D5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5.56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39F139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.7374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C0228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5.2865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DFAAE7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68.8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035E3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9.7170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95726F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02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F7E97B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456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8F142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7832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042F3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173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D94738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390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31FCE8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424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426FB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82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C4066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611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435CE1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230599</w:t>
            </w:r>
          </w:p>
        </w:tc>
        <w:tc>
          <w:tcPr>
            <w:tcW w:w="758" w:type="dxa"/>
            <w:vAlign w:val="center"/>
          </w:tcPr>
          <w:p w14:paraId="7B2D6BAF" w14:textId="6ED8816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77954</w:t>
            </w:r>
          </w:p>
        </w:tc>
        <w:tc>
          <w:tcPr>
            <w:tcW w:w="758" w:type="dxa"/>
            <w:vAlign w:val="center"/>
          </w:tcPr>
          <w:p w14:paraId="69AB7D8C" w14:textId="4383791A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24309</w:t>
            </w:r>
          </w:p>
        </w:tc>
      </w:tr>
      <w:tr w:rsidR="00073796" w:rsidRPr="007E53EE" w14:paraId="480F764A" w14:textId="2B866D30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65CFEC93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4B3B60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.1183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65050C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2.122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238815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.642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C6E1A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2.461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CB0DC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16.42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DD0DF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7.030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599FA3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835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F219E1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69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BAF7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3504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C4419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415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6140E7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2126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A7B232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4958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004CD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734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390741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1404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C2D26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832621</w:t>
            </w:r>
          </w:p>
        </w:tc>
        <w:tc>
          <w:tcPr>
            <w:tcW w:w="758" w:type="dxa"/>
            <w:vAlign w:val="center"/>
          </w:tcPr>
          <w:p w14:paraId="5FE42C51" w14:textId="02E8FD6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20864</w:t>
            </w:r>
          </w:p>
        </w:tc>
        <w:tc>
          <w:tcPr>
            <w:tcW w:w="758" w:type="dxa"/>
            <w:vAlign w:val="center"/>
          </w:tcPr>
          <w:p w14:paraId="57301024" w14:textId="25C9A440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70121</w:t>
            </w:r>
          </w:p>
        </w:tc>
      </w:tr>
      <w:tr w:rsidR="00073796" w:rsidRPr="007E53EE" w14:paraId="1F47E619" w14:textId="244BDFEA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1439D4CB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9A5366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4.524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36A7A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8.9451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DC95D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.8280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1C54D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6.272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6EEF08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61.13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8D542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76.9186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242799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71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40888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3460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C26C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329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D0D7C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0661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CF2FBE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422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0B5D9F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817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B7833C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48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65FDC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61146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CC4A70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.761515</w:t>
            </w:r>
          </w:p>
        </w:tc>
        <w:tc>
          <w:tcPr>
            <w:tcW w:w="758" w:type="dxa"/>
            <w:vAlign w:val="center"/>
          </w:tcPr>
          <w:p w14:paraId="3B4D1806" w14:textId="3F4EEA48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71933</w:t>
            </w:r>
          </w:p>
        </w:tc>
        <w:tc>
          <w:tcPr>
            <w:tcW w:w="758" w:type="dxa"/>
            <w:vAlign w:val="center"/>
          </w:tcPr>
          <w:p w14:paraId="05C2285C" w14:textId="43AF01D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30052</w:t>
            </w:r>
          </w:p>
        </w:tc>
      </w:tr>
      <w:tr w:rsidR="00073796" w:rsidRPr="007E53EE" w14:paraId="39507B36" w14:textId="7800039E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245315FD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27F5AA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61E7F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51.714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50D3CA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.351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DBF26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1.7247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EE8A2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30.8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36808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2.8868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57E921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2487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3B857A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7408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207517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9676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CD647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086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B93734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92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BA736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5865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E97BD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05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4025D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50835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F8A14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932102</w:t>
            </w:r>
          </w:p>
        </w:tc>
        <w:tc>
          <w:tcPr>
            <w:tcW w:w="758" w:type="dxa"/>
            <w:vAlign w:val="center"/>
          </w:tcPr>
          <w:p w14:paraId="5911A8EA" w14:textId="517EA20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245</w:t>
            </w:r>
          </w:p>
        </w:tc>
        <w:tc>
          <w:tcPr>
            <w:tcW w:w="758" w:type="dxa"/>
            <w:vAlign w:val="center"/>
          </w:tcPr>
          <w:p w14:paraId="15978F98" w14:textId="2BE77A97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60981</w:t>
            </w:r>
          </w:p>
        </w:tc>
      </w:tr>
      <w:tr w:rsidR="00073796" w:rsidRPr="007E53EE" w14:paraId="1C04E35C" w14:textId="61F92746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5F938C99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A85BC7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1.8030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20A706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98.41948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5882B1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.5176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3EADAD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8.2573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3D9514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52.81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30EEF7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3.83209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C70DE9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5681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17391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343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2F60E1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275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87169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162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D7A8C5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4035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166347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460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8F719F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969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AACBC3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9048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BCE0B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2.91705</w:t>
            </w:r>
          </w:p>
        </w:tc>
        <w:tc>
          <w:tcPr>
            <w:tcW w:w="758" w:type="dxa"/>
            <w:vAlign w:val="center"/>
          </w:tcPr>
          <w:p w14:paraId="68BD5A6C" w14:textId="021AB72B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685349</w:t>
            </w:r>
          </w:p>
        </w:tc>
        <w:tc>
          <w:tcPr>
            <w:tcW w:w="758" w:type="dxa"/>
            <w:vAlign w:val="center"/>
          </w:tcPr>
          <w:p w14:paraId="461D874D" w14:textId="6A56BDA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82394</w:t>
            </w:r>
          </w:p>
        </w:tc>
      </w:tr>
      <w:tr w:rsidR="00073796" w:rsidRPr="007E53EE" w14:paraId="1E1DA4D4" w14:textId="60D80362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0292F9F9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B8C65C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2.584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68594A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92.302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DA4D0C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1.517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6EAB49E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0.912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1FE62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682.28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3CCDDA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6.3547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E962E01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9935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26FB16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2623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1F5C2D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6078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4086B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08916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27C74A4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5454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939BD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0158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8CE15B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099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23F76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6898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FD80AA7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044967</w:t>
            </w:r>
          </w:p>
        </w:tc>
        <w:tc>
          <w:tcPr>
            <w:tcW w:w="758" w:type="dxa"/>
            <w:vAlign w:val="center"/>
          </w:tcPr>
          <w:p w14:paraId="77763B5E" w14:textId="55F1B12E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647483</w:t>
            </w:r>
          </w:p>
        </w:tc>
        <w:tc>
          <w:tcPr>
            <w:tcW w:w="758" w:type="dxa"/>
            <w:vAlign w:val="center"/>
          </w:tcPr>
          <w:p w14:paraId="22B108F7" w14:textId="1CB5D45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15262</w:t>
            </w:r>
          </w:p>
        </w:tc>
      </w:tr>
      <w:tr w:rsidR="00073796" w:rsidRPr="007E53EE" w14:paraId="64FFAA56" w14:textId="4E4B1DEF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72490BBD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75450B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E78A9D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32.7393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617BA59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5.097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54D91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211.751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197C1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81.95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BA0FF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6.831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E67F78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0611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590011D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24409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876DC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83275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68C617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13722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3284B03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50481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769B91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36713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DEEE2F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370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0866410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77635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EB9B27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4.406945</w:t>
            </w:r>
          </w:p>
        </w:tc>
        <w:tc>
          <w:tcPr>
            <w:tcW w:w="758" w:type="dxa"/>
            <w:vAlign w:val="center"/>
          </w:tcPr>
          <w:p w14:paraId="0FAD6CA8" w14:textId="34271345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901057</w:t>
            </w:r>
          </w:p>
        </w:tc>
        <w:tc>
          <w:tcPr>
            <w:tcW w:w="758" w:type="dxa"/>
            <w:vAlign w:val="center"/>
          </w:tcPr>
          <w:p w14:paraId="456F0357" w14:textId="069F8A9D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276263</w:t>
            </w:r>
          </w:p>
        </w:tc>
      </w:tr>
      <w:tr w:rsidR="00073796" w:rsidRPr="007E53EE" w14:paraId="62DFC03D" w14:textId="45F9EC5A" w:rsidTr="00073796">
        <w:trPr>
          <w:trHeight w:val="230"/>
        </w:trPr>
        <w:tc>
          <w:tcPr>
            <w:tcW w:w="534" w:type="dxa"/>
            <w:vAlign w:val="center"/>
            <w:hideMark/>
          </w:tcPr>
          <w:p w14:paraId="3F3686E0" w14:textId="77777777" w:rsidR="00073796" w:rsidRPr="007E53EE" w:rsidRDefault="00073796" w:rsidP="0007379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4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9E10CD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6.6176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F6B003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02.6195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6F435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4.8750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1BD915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36.79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07E552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880.22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994C39B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19.999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8F28216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605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75797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1.00333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7C153D2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286168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B982B8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45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DD8A81C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191412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BB5F6CA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87561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C97B33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23134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8828DF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0.070037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C94C895" w14:textId="77777777" w:rsidR="00073796" w:rsidRPr="007E53EE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E53EE">
              <w:rPr>
                <w:rFonts w:ascii="Times New Roman" w:hAnsi="Times New Roman" w:cs="Times New Roman"/>
                <w:sz w:val="14"/>
                <w:szCs w:val="14"/>
              </w:rPr>
              <w:t>3.289504</w:t>
            </w:r>
          </w:p>
        </w:tc>
        <w:tc>
          <w:tcPr>
            <w:tcW w:w="758" w:type="dxa"/>
            <w:vAlign w:val="center"/>
          </w:tcPr>
          <w:p w14:paraId="021FA361" w14:textId="5A1B1B93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437333</w:t>
            </w:r>
          </w:p>
        </w:tc>
        <w:tc>
          <w:tcPr>
            <w:tcW w:w="758" w:type="dxa"/>
            <w:vAlign w:val="center"/>
          </w:tcPr>
          <w:p w14:paraId="00B1C370" w14:textId="31955252" w:rsidR="00073796" w:rsidRPr="00073796" w:rsidRDefault="00073796" w:rsidP="0007379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796">
              <w:rPr>
                <w:rFonts w:ascii="Times New Roman" w:hAnsi="Times New Roman" w:cs="Times New Roman"/>
                <w:sz w:val="14"/>
                <w:szCs w:val="14"/>
              </w:rPr>
              <w:t>0.129298</w:t>
            </w:r>
          </w:p>
        </w:tc>
      </w:tr>
    </w:tbl>
    <w:p w14:paraId="3CDEC245" w14:textId="77777777" w:rsidR="00BF5DA7" w:rsidRDefault="00BF5DA7" w:rsidP="00073796"/>
    <w:p w14:paraId="48CFB04D" w14:textId="267331F0" w:rsidR="00F83302" w:rsidRPr="00F83302" w:rsidRDefault="00F83302">
      <w:pPr>
        <w:rPr>
          <w:rFonts w:ascii="Times New Roman" w:hAnsi="Times New Roman" w:cs="Times New Roman"/>
          <w:b/>
          <w:sz w:val="24"/>
          <w:szCs w:val="24"/>
        </w:rPr>
      </w:pPr>
    </w:p>
    <w:p w14:paraId="7C3D2B77" w14:textId="0249686E" w:rsidR="00F83302" w:rsidRPr="00A51A0E" w:rsidRDefault="00F83302">
      <w:pPr>
        <w:rPr>
          <w:rFonts w:ascii="Times New Roman" w:hAnsi="Times New Roman" w:cs="Times New Roman"/>
          <w:sz w:val="24"/>
          <w:szCs w:val="24"/>
        </w:rPr>
      </w:pPr>
    </w:p>
    <w:sectPr w:rsidR="00F83302" w:rsidRPr="00A51A0E" w:rsidSect="00BF5D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DA7"/>
    <w:rsid w:val="00073796"/>
    <w:rsid w:val="000765B5"/>
    <w:rsid w:val="00137BB6"/>
    <w:rsid w:val="001F3C3F"/>
    <w:rsid w:val="00265460"/>
    <w:rsid w:val="00375F7D"/>
    <w:rsid w:val="00395036"/>
    <w:rsid w:val="0039756F"/>
    <w:rsid w:val="0078077C"/>
    <w:rsid w:val="00791918"/>
    <w:rsid w:val="007E53EE"/>
    <w:rsid w:val="00880AA7"/>
    <w:rsid w:val="00945D9A"/>
    <w:rsid w:val="009F0869"/>
    <w:rsid w:val="00A51A0E"/>
    <w:rsid w:val="00AF3314"/>
    <w:rsid w:val="00B438F9"/>
    <w:rsid w:val="00BB37D7"/>
    <w:rsid w:val="00BF5DA7"/>
    <w:rsid w:val="00DF20CA"/>
    <w:rsid w:val="00E776EC"/>
    <w:rsid w:val="00E825D6"/>
    <w:rsid w:val="00F8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025FD"/>
  <w15:chartTrackingRefBased/>
  <w15:docId w15:val="{B3BAF2ED-6BE5-4CDC-8B41-F8175C69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F5DA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5DA7"/>
    <w:rPr>
      <w:color w:val="954F72"/>
      <w:u w:val="single"/>
    </w:rPr>
  </w:style>
  <w:style w:type="paragraph" w:customStyle="1" w:styleId="msonormal0">
    <w:name w:val="msonormal"/>
    <w:basedOn w:val="Normal"/>
    <w:rsid w:val="00BF5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BF5D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BF5D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6">
    <w:name w:val="font6"/>
    <w:basedOn w:val="Normal"/>
    <w:rsid w:val="00BF5DA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GB"/>
    </w:rPr>
  </w:style>
  <w:style w:type="paragraph" w:customStyle="1" w:styleId="font7">
    <w:name w:val="font7"/>
    <w:basedOn w:val="Normal"/>
    <w:rsid w:val="00BF5D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lang w:eastAsia="en-GB"/>
    </w:rPr>
  </w:style>
  <w:style w:type="paragraph" w:customStyle="1" w:styleId="xl65">
    <w:name w:val="xl65"/>
    <w:basedOn w:val="Normal"/>
    <w:rsid w:val="00BF5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BF5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67">
    <w:name w:val="xl67"/>
    <w:basedOn w:val="Normal"/>
    <w:rsid w:val="00BF5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68">
    <w:name w:val="xl68"/>
    <w:basedOn w:val="Normal"/>
    <w:rsid w:val="00BF5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69">
    <w:name w:val="xl69"/>
    <w:basedOn w:val="Normal"/>
    <w:rsid w:val="00BF5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71">
    <w:name w:val="xl71"/>
    <w:basedOn w:val="Normal"/>
    <w:rsid w:val="00BF5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GB"/>
    </w:rPr>
  </w:style>
  <w:style w:type="paragraph" w:customStyle="1" w:styleId="xl72">
    <w:name w:val="xl72"/>
    <w:basedOn w:val="Normal"/>
    <w:rsid w:val="00BF5DA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BF5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F5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3C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C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3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3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3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3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3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4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101</Words>
  <Characters>15510</Characters>
  <Application>Microsoft Office Word</Application>
  <DocSecurity>0</DocSecurity>
  <Lines>2215</Lines>
  <Paragraphs>2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1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CALLE GUNTINAS Maria Beatriz (JRC-GEEL)</dc:creator>
  <cp:keywords/>
  <dc:description/>
  <cp:lastModifiedBy>DE LA CALLE GUNTINAS Maria Beatriz (JRC-GEEL)</cp:lastModifiedBy>
  <cp:revision>3</cp:revision>
  <cp:lastPrinted>2023-11-09T08:45:00Z</cp:lastPrinted>
  <dcterms:created xsi:type="dcterms:W3CDTF">2024-05-22T14:43:00Z</dcterms:created>
  <dcterms:modified xsi:type="dcterms:W3CDTF">2024-06-03T12:32:00Z</dcterms:modified>
</cp:coreProperties>
</file>